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F724C" w14:textId="77777777" w:rsidR="00624C1B" w:rsidRPr="001C3D2E" w:rsidRDefault="00624C1B" w:rsidP="00624C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624C1B" w:rsidRPr="001C3D2E" w:rsidSect="006402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3D2E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33907300" w14:textId="77777777" w:rsidR="00624C1B" w:rsidRPr="001C3D2E" w:rsidRDefault="00624C1B" w:rsidP="00624C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3D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APPENDIX</w:t>
      </w:r>
    </w:p>
    <w:p w14:paraId="434B61B4" w14:textId="74198379" w:rsidR="00624C1B" w:rsidRPr="001C3D2E" w:rsidRDefault="00624C1B" w:rsidP="00624C1B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sz w:val="24"/>
          <w:szCs w:val="24"/>
        </w:rPr>
        <w:t xml:space="preserve">1. </w:t>
      </w:r>
      <w:r w:rsidRPr="001C3D2E">
        <w:rPr>
          <w:rFonts w:ascii="Times New Roman" w:hAnsi="Times New Roman" w:cs="Times New Roman"/>
          <w:b/>
          <w:bCs/>
          <w:sz w:val="24"/>
          <w:szCs w:val="24"/>
        </w:rPr>
        <w:t>Supplemental Table I</w:t>
      </w:r>
      <w:r w:rsidRPr="001C3D2E">
        <w:rPr>
          <w:rFonts w:ascii="Times New Roman" w:hAnsi="Times New Roman" w:cs="Times New Roman"/>
          <w:sz w:val="24"/>
          <w:szCs w:val="24"/>
        </w:rPr>
        <w:t>. Values assigned to health states defined by perceived health and activity limitation (HALex scores)</w:t>
      </w:r>
    </w:p>
    <w:p w14:paraId="3DF00AE9" w14:textId="6984FDC4" w:rsidR="00624C1B" w:rsidRPr="001C3D2E" w:rsidRDefault="0097264B" w:rsidP="00624C1B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sz w:val="24"/>
          <w:szCs w:val="24"/>
        </w:rPr>
        <w:t>2</w:t>
      </w:r>
      <w:r w:rsidR="00624C1B" w:rsidRPr="001C3D2E">
        <w:rPr>
          <w:rFonts w:ascii="Times New Roman" w:hAnsi="Times New Roman" w:cs="Times New Roman"/>
          <w:sz w:val="24"/>
          <w:szCs w:val="24"/>
        </w:rPr>
        <w:t xml:space="preserve">. </w:t>
      </w:r>
      <w:r w:rsidR="00624C1B" w:rsidRPr="001C3D2E">
        <w:rPr>
          <w:rFonts w:ascii="Times New Roman" w:hAnsi="Times New Roman" w:cs="Times New Roman"/>
          <w:b/>
          <w:bCs/>
          <w:sz w:val="24"/>
          <w:szCs w:val="24"/>
        </w:rPr>
        <w:t>Supplemental Table II.</w:t>
      </w:r>
      <w:r w:rsidR="00624C1B" w:rsidRPr="001C3D2E">
        <w:rPr>
          <w:rFonts w:ascii="Times New Roman" w:hAnsi="Times New Roman" w:cs="Times New Roman"/>
          <w:sz w:val="24"/>
          <w:szCs w:val="24"/>
        </w:rPr>
        <w:t xml:space="preserve"> Sex differences in HALex values by ASCVD status across sociodemographic categories</w:t>
      </w:r>
    </w:p>
    <w:p w14:paraId="2E082F88" w14:textId="7DD09952" w:rsidR="00F609A7" w:rsidRPr="001C3D2E" w:rsidRDefault="00F609A7" w:rsidP="00624C1B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sz w:val="24"/>
          <w:szCs w:val="24"/>
        </w:rPr>
        <w:t xml:space="preserve">3. </w:t>
      </w:r>
      <w:r w:rsidRPr="001C3D2E">
        <w:rPr>
          <w:rFonts w:ascii="Times New Roman" w:hAnsi="Times New Roman" w:cs="Times New Roman"/>
          <w:b/>
          <w:bCs/>
          <w:sz w:val="24"/>
          <w:szCs w:val="24"/>
        </w:rPr>
        <w:t>Supplemental Table III.</w:t>
      </w:r>
      <w:r w:rsidRPr="001C3D2E">
        <w:rPr>
          <w:rFonts w:ascii="Times New Roman" w:hAnsi="Times New Roman" w:cs="Times New Roman"/>
          <w:sz w:val="24"/>
          <w:szCs w:val="24"/>
        </w:rPr>
        <w:t xml:space="preserve"> Beta-coefficients of covariates of interest for predicted HALex scores</w:t>
      </w:r>
    </w:p>
    <w:p w14:paraId="3CDF624A" w14:textId="17DBBB79" w:rsidR="00FC662C" w:rsidRPr="001C3D2E" w:rsidRDefault="00F609A7" w:rsidP="00FC662C">
      <w:pPr>
        <w:rPr>
          <w:rFonts w:ascii="Times New Roman" w:hAnsi="Times New Roman" w:cs="Times New Roman"/>
          <w:sz w:val="24"/>
          <w:szCs w:val="24"/>
        </w:rPr>
        <w:sectPr w:rsidR="00FC662C" w:rsidRPr="001C3D2E" w:rsidSect="006402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C3D2E">
        <w:rPr>
          <w:rFonts w:ascii="Times New Roman" w:hAnsi="Times New Roman" w:cs="Times New Roman"/>
          <w:sz w:val="24"/>
          <w:szCs w:val="24"/>
        </w:rPr>
        <w:t>4</w:t>
      </w:r>
      <w:r w:rsidR="00FC662C" w:rsidRPr="001C3D2E">
        <w:rPr>
          <w:rFonts w:ascii="Times New Roman" w:hAnsi="Times New Roman" w:cs="Times New Roman"/>
          <w:sz w:val="24"/>
          <w:szCs w:val="24"/>
        </w:rPr>
        <w:t xml:space="preserve">. </w:t>
      </w:r>
      <w:r w:rsidR="00FC662C" w:rsidRPr="001C3D2E">
        <w:rPr>
          <w:rFonts w:ascii="Times New Roman" w:hAnsi="Times New Roman" w:cs="Times New Roman"/>
          <w:b/>
          <w:bCs/>
          <w:sz w:val="24"/>
          <w:szCs w:val="24"/>
        </w:rPr>
        <w:t>Supplemental Figure I.</w:t>
      </w:r>
      <w:r w:rsidR="00FC662C" w:rsidRPr="001C3D2E">
        <w:rPr>
          <w:rFonts w:ascii="Times New Roman" w:hAnsi="Times New Roman" w:cs="Times New Roman"/>
          <w:sz w:val="24"/>
          <w:szCs w:val="24"/>
        </w:rPr>
        <w:t xml:space="preserve"> Distribution of Health and Activity Limitation Index</w:t>
      </w:r>
    </w:p>
    <w:p w14:paraId="60CA7BF6" w14:textId="5476A1D9" w:rsidR="00624C1B" w:rsidRPr="001C3D2E" w:rsidRDefault="00624C1B" w:rsidP="00624C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I</w:t>
      </w:r>
      <w:r w:rsidR="004B1611" w:rsidRPr="001C3D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B1611" w:rsidRPr="001C3D2E">
        <w:rPr>
          <w:rFonts w:ascii="Times New Roman" w:hAnsi="Times New Roman" w:cs="Times New Roman"/>
          <w:sz w:val="24"/>
          <w:szCs w:val="24"/>
        </w:rPr>
        <w:t xml:space="preserve"> Values assigned to health states defined by perceived health and activity limitation (HALex scor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2"/>
        <w:gridCol w:w="2190"/>
        <w:gridCol w:w="1123"/>
        <w:gridCol w:w="1236"/>
        <w:gridCol w:w="750"/>
        <w:gridCol w:w="636"/>
        <w:gridCol w:w="670"/>
        <w:gridCol w:w="723"/>
      </w:tblGrid>
      <w:tr w:rsidR="00624C1B" w:rsidRPr="001C3D2E" w14:paraId="155A430B" w14:textId="77777777" w:rsidTr="006402C2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302665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E1D90A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hideMark/>
          </w:tcPr>
          <w:p w14:paraId="6F43C144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Perceived health status</w:t>
            </w:r>
          </w:p>
        </w:tc>
      </w:tr>
      <w:tr w:rsidR="00624C1B" w:rsidRPr="001C3D2E" w14:paraId="52115C86" w14:textId="77777777" w:rsidTr="006402C2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14:paraId="42CAC1D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77BC59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596783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E4E515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351DF6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CB3D36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F8081A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0" w:type="auto"/>
            <w:shd w:val="clear" w:color="auto" w:fill="auto"/>
          </w:tcPr>
          <w:p w14:paraId="0B5B8BDD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</w:tr>
      <w:tr w:rsidR="00624C1B" w:rsidRPr="001C3D2E" w14:paraId="721D72D6" w14:textId="77777777" w:rsidTr="006402C2">
        <w:trPr>
          <w:trHeight w:val="300"/>
        </w:trPr>
        <w:tc>
          <w:tcPr>
            <w:tcW w:w="0" w:type="auto"/>
            <w:shd w:val="clear" w:color="auto" w:fill="auto"/>
          </w:tcPr>
          <w:p w14:paraId="7F176634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ctivity limitation</w:t>
            </w:r>
          </w:p>
        </w:tc>
        <w:tc>
          <w:tcPr>
            <w:tcW w:w="0" w:type="auto"/>
            <w:shd w:val="clear" w:color="auto" w:fill="auto"/>
          </w:tcPr>
          <w:p w14:paraId="3FB8DDD0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Single attributable score</w:t>
            </w:r>
          </w:p>
        </w:tc>
        <w:tc>
          <w:tcPr>
            <w:tcW w:w="0" w:type="auto"/>
            <w:shd w:val="clear" w:color="auto" w:fill="auto"/>
            <w:noWrap/>
          </w:tcPr>
          <w:p w14:paraId="32225765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</w:tcPr>
          <w:p w14:paraId="6A7F879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</w:tcPr>
          <w:p w14:paraId="3980C9A0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</w:tcPr>
          <w:p w14:paraId="1CC3D3F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</w:tcPr>
          <w:p w14:paraId="1FA6B61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14:paraId="59A38B2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29C8B2F4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6ECB73A0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Not limited</w:t>
            </w:r>
          </w:p>
        </w:tc>
        <w:tc>
          <w:tcPr>
            <w:tcW w:w="0" w:type="auto"/>
            <w:shd w:val="clear" w:color="auto" w:fill="auto"/>
          </w:tcPr>
          <w:p w14:paraId="0E1FB2F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1209E17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B5DD0B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91BE55A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E3A7960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44F1CE3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auto"/>
          </w:tcPr>
          <w:p w14:paraId="3A13EF1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0911982D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38613C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Limited in performing other activities</w:t>
            </w:r>
          </w:p>
        </w:tc>
        <w:tc>
          <w:tcPr>
            <w:tcW w:w="0" w:type="auto"/>
            <w:shd w:val="clear" w:color="auto" w:fill="auto"/>
          </w:tcPr>
          <w:p w14:paraId="19B2A586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584B76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F7DE82D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C40F1D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28BC4A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470480A1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</w:tcPr>
          <w:p w14:paraId="12C77649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25D5DF30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307BF08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Limited in performing major activities</w:t>
            </w:r>
          </w:p>
        </w:tc>
        <w:tc>
          <w:tcPr>
            <w:tcW w:w="0" w:type="auto"/>
            <w:shd w:val="clear" w:color="auto" w:fill="auto"/>
          </w:tcPr>
          <w:p w14:paraId="5B3850B9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A7DB99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446251B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20A66A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412144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4A1A7D1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shd w:val="clear" w:color="auto" w:fill="auto"/>
          </w:tcPr>
          <w:p w14:paraId="18AFA83D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6E6F8469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8E002AA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Unable to perform major activity</w:t>
            </w:r>
          </w:p>
        </w:tc>
        <w:tc>
          <w:tcPr>
            <w:tcW w:w="0" w:type="auto"/>
            <w:shd w:val="clear" w:color="auto" w:fill="auto"/>
          </w:tcPr>
          <w:p w14:paraId="64D2FF8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DA1109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7056B8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5FC2178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49CCE3C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EA0C53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</w:tcPr>
          <w:p w14:paraId="18BB8F27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0BC450DA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37A7A8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Limited in instrumental activities of daily living (IADL)</w:t>
            </w:r>
          </w:p>
        </w:tc>
        <w:tc>
          <w:tcPr>
            <w:tcW w:w="0" w:type="auto"/>
            <w:shd w:val="clear" w:color="auto" w:fill="auto"/>
          </w:tcPr>
          <w:p w14:paraId="3D27A715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5419C4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11647B6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EC9CFC2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F34199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CC7C1ED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shd w:val="clear" w:color="auto" w:fill="auto"/>
          </w:tcPr>
          <w:p w14:paraId="466780C8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1AC7723B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55E66A8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Limited in activities of daily living (ADL)</w:t>
            </w:r>
          </w:p>
        </w:tc>
        <w:tc>
          <w:tcPr>
            <w:tcW w:w="0" w:type="auto"/>
            <w:shd w:val="clear" w:color="auto" w:fill="auto"/>
          </w:tcPr>
          <w:p w14:paraId="1194FBF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B942B9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E5A3F44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739D8A4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5138C340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9A74685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14:paraId="71490EB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4C1B" w:rsidRPr="001C3D2E" w14:paraId="44E15B3A" w14:textId="77777777" w:rsidTr="006402C2">
        <w:trPr>
          <w:trHeight w:val="300"/>
        </w:trPr>
        <w:tc>
          <w:tcPr>
            <w:tcW w:w="0" w:type="auto"/>
            <w:shd w:val="clear" w:color="auto" w:fill="auto"/>
            <w:noWrap/>
          </w:tcPr>
          <w:p w14:paraId="707607CA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7B15BFB9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C69196A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00BF11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AEB48F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351B36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05D68DE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3A8CC153" w14:textId="77777777" w:rsidR="00624C1B" w:rsidRPr="001C3D2E" w:rsidRDefault="00624C1B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01B94C4A" w14:textId="77777777" w:rsidR="00070083" w:rsidRDefault="00070083" w:rsidP="00624C1B">
      <w:pPr>
        <w:rPr>
          <w:rFonts w:ascii="Times New Roman" w:hAnsi="Times New Roman" w:cs="Times New Roman"/>
          <w:sz w:val="24"/>
          <w:szCs w:val="24"/>
        </w:rPr>
      </w:pPr>
    </w:p>
    <w:p w14:paraId="539648A7" w14:textId="77777777" w:rsidR="00070083" w:rsidRDefault="000700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6E00CA" w14:textId="3228508F" w:rsidR="00070083" w:rsidRDefault="00070083" w:rsidP="000700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Pr="000700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II</w:t>
      </w:r>
      <w:r w:rsidRPr="0007008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HALex scores by ASCVD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8"/>
        <w:gridCol w:w="1888"/>
        <w:gridCol w:w="2080"/>
        <w:gridCol w:w="1406"/>
        <w:gridCol w:w="1406"/>
        <w:gridCol w:w="1406"/>
        <w:gridCol w:w="1406"/>
      </w:tblGrid>
      <w:tr w:rsidR="00070083" w:rsidRPr="0069758F" w14:paraId="2C2A9A35" w14:textId="77777777" w:rsidTr="00B530A3">
        <w:trPr>
          <w:trHeight w:val="179"/>
        </w:trPr>
        <w:tc>
          <w:tcPr>
            <w:tcW w:w="5000" w:type="pct"/>
            <w:gridSpan w:val="7"/>
            <w:shd w:val="clear" w:color="auto" w:fill="auto"/>
          </w:tcPr>
          <w:p w14:paraId="62212238" w14:textId="77777777" w:rsidR="00070083" w:rsidRPr="00B2737D" w:rsidRDefault="00070083" w:rsidP="00B530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CVD</w:t>
            </w:r>
          </w:p>
        </w:tc>
      </w:tr>
      <w:tr w:rsidR="00070083" w:rsidRPr="0069758F" w14:paraId="0AAC2D09" w14:textId="77777777" w:rsidTr="00B530A3">
        <w:trPr>
          <w:trHeight w:val="251"/>
        </w:trPr>
        <w:tc>
          <w:tcPr>
            <w:tcW w:w="1296" w:type="pct"/>
            <w:vMerge w:val="restart"/>
            <w:shd w:val="clear" w:color="auto" w:fill="auto"/>
            <w:vAlign w:val="center"/>
          </w:tcPr>
          <w:p w14:paraId="796AB14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 limitation</w:t>
            </w:r>
          </w:p>
        </w:tc>
        <w:tc>
          <w:tcPr>
            <w:tcW w:w="3161" w:type="pct"/>
            <w:gridSpan w:val="5"/>
            <w:shd w:val="clear" w:color="auto" w:fill="auto"/>
          </w:tcPr>
          <w:p w14:paraId="0D1EE7D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d health status</w:t>
            </w:r>
          </w:p>
        </w:tc>
        <w:tc>
          <w:tcPr>
            <w:tcW w:w="543" w:type="pct"/>
            <w:shd w:val="clear" w:color="auto" w:fill="auto"/>
          </w:tcPr>
          <w:p w14:paraId="75B061F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0083" w:rsidRPr="0069758F" w14:paraId="1C2F308B" w14:textId="77777777" w:rsidTr="00B530A3">
        <w:trPr>
          <w:trHeight w:val="323"/>
        </w:trPr>
        <w:tc>
          <w:tcPr>
            <w:tcW w:w="12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486B25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174318C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</w:tcPr>
          <w:p w14:paraId="04193AF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56F7FEE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02FBCB3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10AF3C1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2DA1330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070083" w:rsidRPr="0069758F" w14:paraId="4A925B38" w14:textId="77777777" w:rsidTr="00B530A3">
        <w:trPr>
          <w:trHeight w:val="26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6034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limited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98E99A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5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689D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3EA15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7F8B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CD965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CE6E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%</w:t>
            </w:r>
          </w:p>
        </w:tc>
      </w:tr>
      <w:tr w:rsidR="00070083" w:rsidRPr="0069758F" w14:paraId="0E4A4A7C" w14:textId="77777777" w:rsidTr="00B530A3">
        <w:trPr>
          <w:trHeight w:val="161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25B7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othe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CDD0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8DAF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52C1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A547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628DA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F6B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%</w:t>
            </w:r>
          </w:p>
        </w:tc>
      </w:tr>
      <w:tr w:rsidR="00070083" w:rsidRPr="0069758F" w14:paraId="590B0479" w14:textId="77777777" w:rsidTr="00B530A3">
        <w:trPr>
          <w:trHeight w:val="233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82A8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majo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24285A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DE1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0C03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AF01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9BB0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A0F55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%</w:t>
            </w:r>
          </w:p>
        </w:tc>
      </w:tr>
      <w:tr w:rsidR="00070083" w:rsidRPr="0069758F" w14:paraId="410C9B80" w14:textId="77777777" w:rsidTr="00B530A3">
        <w:trPr>
          <w:trHeight w:val="215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7729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majo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3120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63DF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5621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0C8F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AD04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D4E2C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%</w:t>
            </w:r>
          </w:p>
        </w:tc>
      </w:tr>
      <w:tr w:rsidR="00070083" w:rsidRPr="0069758F" w14:paraId="77974CD7" w14:textId="77777777" w:rsidTr="00B530A3">
        <w:trPr>
          <w:trHeight w:val="197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6419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in IAD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FDBC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F66E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B0D8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1A4B7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98E9A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992F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%</w:t>
            </w:r>
          </w:p>
        </w:tc>
      </w:tr>
      <w:tr w:rsidR="00070083" w:rsidRPr="0069758F" w14:paraId="724320BC" w14:textId="77777777" w:rsidTr="00B530A3">
        <w:trPr>
          <w:trHeight w:val="26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6BC8C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in AD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2005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4BE9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15AE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885D1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2641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7876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%</w:t>
            </w:r>
          </w:p>
        </w:tc>
      </w:tr>
      <w:tr w:rsidR="00070083" w:rsidRPr="0069758F" w14:paraId="3B2DE05D" w14:textId="77777777" w:rsidTr="00B530A3">
        <w:trPr>
          <w:trHeight w:val="269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BB8B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A3E6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84A1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FEE77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BF9F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21F9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21AE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  <w:tr w:rsidR="00070083" w:rsidRPr="0069758F" w14:paraId="5FBF3777" w14:textId="77777777" w:rsidTr="00B530A3">
        <w:trPr>
          <w:trHeight w:val="251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A051338" w14:textId="77777777" w:rsidR="00070083" w:rsidRPr="00B2737D" w:rsidRDefault="00070083" w:rsidP="00B530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ASCVD</w:t>
            </w:r>
          </w:p>
        </w:tc>
      </w:tr>
      <w:tr w:rsidR="00070083" w:rsidRPr="0069758F" w14:paraId="2A04D91B" w14:textId="77777777" w:rsidTr="00B530A3">
        <w:trPr>
          <w:trHeight w:val="233"/>
        </w:trPr>
        <w:tc>
          <w:tcPr>
            <w:tcW w:w="1296" w:type="pct"/>
            <w:vMerge w:val="restart"/>
            <w:shd w:val="clear" w:color="auto" w:fill="auto"/>
            <w:vAlign w:val="center"/>
          </w:tcPr>
          <w:p w14:paraId="45BFAE31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 limitation</w:t>
            </w:r>
          </w:p>
        </w:tc>
        <w:tc>
          <w:tcPr>
            <w:tcW w:w="3161" w:type="pct"/>
            <w:gridSpan w:val="5"/>
            <w:shd w:val="clear" w:color="auto" w:fill="auto"/>
          </w:tcPr>
          <w:p w14:paraId="658A5F1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ived health status</w:t>
            </w:r>
          </w:p>
        </w:tc>
        <w:tc>
          <w:tcPr>
            <w:tcW w:w="543" w:type="pct"/>
            <w:shd w:val="clear" w:color="auto" w:fill="auto"/>
          </w:tcPr>
          <w:p w14:paraId="086F1EF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70083" w:rsidRPr="0069758F" w14:paraId="334AD667" w14:textId="77777777" w:rsidTr="00B530A3">
        <w:trPr>
          <w:trHeight w:val="215"/>
        </w:trPr>
        <w:tc>
          <w:tcPr>
            <w:tcW w:w="1296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709AAB1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</w:tcPr>
          <w:p w14:paraId="68E5FF85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llent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</w:tcPr>
          <w:p w14:paraId="5A888C7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good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4382D5A7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0D4B48A1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1C2DFD9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auto" w:fill="auto"/>
          </w:tcPr>
          <w:p w14:paraId="2B67418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070083" w:rsidRPr="0069758F" w14:paraId="1BBCBE48" w14:textId="77777777" w:rsidTr="00B530A3">
        <w:trPr>
          <w:trHeight w:val="197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003E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limited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1E67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4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5C9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4D6C4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FEDFA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9625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D96B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6%</w:t>
            </w:r>
          </w:p>
        </w:tc>
      </w:tr>
      <w:tr w:rsidR="00070083" w:rsidRPr="0069758F" w14:paraId="75DAF98C" w14:textId="77777777" w:rsidTr="00B530A3">
        <w:trPr>
          <w:trHeight w:val="179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CA00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othe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41E8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4345A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31A9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0CCC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DD78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1FD9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%</w:t>
            </w:r>
          </w:p>
        </w:tc>
      </w:tr>
      <w:tr w:rsidR="00070083" w:rsidRPr="0069758F" w14:paraId="36A9A517" w14:textId="77777777" w:rsidTr="00B530A3">
        <w:trPr>
          <w:trHeight w:val="170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472AF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majo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08E7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77FC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D761E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936A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2E27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6A661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%</w:t>
            </w:r>
          </w:p>
        </w:tc>
      </w:tr>
      <w:tr w:rsidR="00070083" w:rsidRPr="0069758F" w14:paraId="1A9D3622" w14:textId="77777777" w:rsidTr="00B530A3">
        <w:trPr>
          <w:trHeight w:val="242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F32A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able major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2B1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F308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650F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DC37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17AA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A8C1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%</w:t>
            </w:r>
          </w:p>
        </w:tc>
      </w:tr>
      <w:tr w:rsidR="00070083" w:rsidRPr="0069758F" w14:paraId="67C17B89" w14:textId="77777777" w:rsidTr="00B530A3">
        <w:trPr>
          <w:trHeight w:val="224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27FC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in IAD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CF5CB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E5A4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AB827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77FE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23D53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7576B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%</w:t>
            </w:r>
          </w:p>
        </w:tc>
      </w:tr>
      <w:tr w:rsidR="00070083" w:rsidRPr="0069758F" w14:paraId="652B2AB7" w14:textId="77777777" w:rsidTr="00B530A3">
        <w:trPr>
          <w:trHeight w:val="296"/>
        </w:trPr>
        <w:tc>
          <w:tcPr>
            <w:tcW w:w="129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D248B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in AD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9FF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7CA4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7C49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D75A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C836C0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959E9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%</w:t>
            </w:r>
          </w:p>
        </w:tc>
      </w:tr>
      <w:tr w:rsidR="00070083" w:rsidRPr="0069758F" w14:paraId="7A488DE7" w14:textId="77777777" w:rsidTr="00B530A3">
        <w:trPr>
          <w:trHeight w:val="269"/>
        </w:trPr>
        <w:tc>
          <w:tcPr>
            <w:tcW w:w="1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29E0C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61DF6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%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8138D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2D002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290A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2BC8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%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80A50B" w14:textId="77777777" w:rsidR="00070083" w:rsidRPr="00B2737D" w:rsidRDefault="00070083" w:rsidP="00B530A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737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%</w:t>
            </w:r>
          </w:p>
        </w:tc>
      </w:tr>
    </w:tbl>
    <w:p w14:paraId="4C78E14F" w14:textId="77777777" w:rsidR="00070083" w:rsidRDefault="00070083" w:rsidP="000700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A8183D" w14:textId="77777777" w:rsidR="003F258E" w:rsidRPr="001C3D2E" w:rsidRDefault="003F258E" w:rsidP="00624C1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F258E" w:rsidRPr="001C3D2E" w:rsidSect="006402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3F38150" w14:textId="4FA75311" w:rsidR="00624C1B" w:rsidRPr="001C3D2E" w:rsidRDefault="00624C1B" w:rsidP="00624C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II</w:t>
      </w:r>
      <w:r w:rsidR="00070083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C3D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C3D2E">
        <w:rPr>
          <w:rFonts w:ascii="Times New Roman" w:hAnsi="Times New Roman" w:cs="Times New Roman"/>
          <w:sz w:val="24"/>
          <w:szCs w:val="24"/>
        </w:rPr>
        <w:t xml:space="preserve"> Gender differences in HALex values by ASCVD status across sociodemographic catego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42"/>
        <w:gridCol w:w="1650"/>
        <w:gridCol w:w="1650"/>
        <w:gridCol w:w="1805"/>
        <w:gridCol w:w="1650"/>
        <w:gridCol w:w="1650"/>
        <w:gridCol w:w="1803"/>
      </w:tblGrid>
      <w:tr w:rsidR="002B6490" w:rsidRPr="001C3D2E" w14:paraId="6C1593D4" w14:textId="316D472F" w:rsidTr="002B6490">
        <w:trPr>
          <w:trHeight w:val="20"/>
        </w:trPr>
        <w:tc>
          <w:tcPr>
            <w:tcW w:w="1059" w:type="pct"/>
          </w:tcPr>
          <w:p w14:paraId="3FB4C057" w14:textId="54286DF5" w:rsidR="002B6490" w:rsidRPr="001C3D2E" w:rsidRDefault="002B6490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971" w:type="pct"/>
            <w:gridSpan w:val="3"/>
          </w:tcPr>
          <w:p w14:paraId="794916E8" w14:textId="3D091C79" w:rsidR="002B6490" w:rsidRPr="001C3D2E" w:rsidRDefault="002B6490" w:rsidP="00993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1970" w:type="pct"/>
            <w:gridSpan w:val="3"/>
          </w:tcPr>
          <w:p w14:paraId="4850A426" w14:textId="61706699" w:rsidR="002B6490" w:rsidRPr="001C3D2E" w:rsidRDefault="002B6490" w:rsidP="00993C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No ASCVD</w:t>
            </w:r>
          </w:p>
        </w:tc>
      </w:tr>
      <w:tr w:rsidR="0019540A" w:rsidRPr="001C3D2E" w14:paraId="15F07D7A" w14:textId="58B629FC" w:rsidTr="002B6490">
        <w:trPr>
          <w:trHeight w:val="20"/>
        </w:trPr>
        <w:tc>
          <w:tcPr>
            <w:tcW w:w="1059" w:type="pct"/>
          </w:tcPr>
          <w:p w14:paraId="12D50B7A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2260AAF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37" w:type="pct"/>
          </w:tcPr>
          <w:p w14:paraId="58749A5D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97" w:type="pct"/>
          </w:tcPr>
          <w:p w14:paraId="2DC16EE5" w14:textId="1DE1D7ED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  <w:tc>
          <w:tcPr>
            <w:tcW w:w="637" w:type="pct"/>
          </w:tcPr>
          <w:p w14:paraId="0C52C3DF" w14:textId="0400CCE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637" w:type="pct"/>
          </w:tcPr>
          <w:p w14:paraId="5E30EC92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696" w:type="pct"/>
          </w:tcPr>
          <w:p w14:paraId="5F757CC4" w14:textId="58AB1D1C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19540A" w:rsidRPr="001C3D2E" w14:paraId="0EEC81F7" w14:textId="39404B56" w:rsidTr="002B6490">
        <w:trPr>
          <w:trHeight w:val="20"/>
        </w:trPr>
        <w:tc>
          <w:tcPr>
            <w:tcW w:w="1059" w:type="pct"/>
          </w:tcPr>
          <w:p w14:paraId="460A5C08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ge strata</w:t>
            </w:r>
          </w:p>
        </w:tc>
        <w:tc>
          <w:tcPr>
            <w:tcW w:w="637" w:type="pct"/>
          </w:tcPr>
          <w:p w14:paraId="167966EA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4A6DE7D6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14:paraId="455247FD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7563EBDC" w14:textId="70C80AC6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55C3F13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14:paraId="7296FDCD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40A" w:rsidRPr="001C3D2E" w14:paraId="20E7DF07" w14:textId="2593A054" w:rsidTr="002B6490">
        <w:trPr>
          <w:trHeight w:val="20"/>
        </w:trPr>
        <w:tc>
          <w:tcPr>
            <w:tcW w:w="1059" w:type="pct"/>
          </w:tcPr>
          <w:p w14:paraId="22428DD7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18-39</w:t>
            </w:r>
          </w:p>
        </w:tc>
        <w:tc>
          <w:tcPr>
            <w:tcW w:w="637" w:type="pct"/>
          </w:tcPr>
          <w:p w14:paraId="6E4831EA" w14:textId="4116D209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1 (0.01)</w:t>
            </w:r>
          </w:p>
        </w:tc>
        <w:tc>
          <w:tcPr>
            <w:tcW w:w="637" w:type="pct"/>
          </w:tcPr>
          <w:p w14:paraId="62AFE2C7" w14:textId="4BE9EEC6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2 (0.01)</w:t>
            </w:r>
          </w:p>
        </w:tc>
        <w:tc>
          <w:tcPr>
            <w:tcW w:w="697" w:type="pct"/>
          </w:tcPr>
          <w:p w14:paraId="29F5F468" w14:textId="7743FB38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0 (0.03)</w:t>
            </w:r>
          </w:p>
        </w:tc>
        <w:tc>
          <w:tcPr>
            <w:tcW w:w="637" w:type="pct"/>
          </w:tcPr>
          <w:p w14:paraId="109BE767" w14:textId="00A08AB5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1 (0.00)</w:t>
            </w:r>
          </w:p>
        </w:tc>
        <w:tc>
          <w:tcPr>
            <w:tcW w:w="637" w:type="pct"/>
          </w:tcPr>
          <w:p w14:paraId="48091E9A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0 (0.00)</w:t>
            </w:r>
          </w:p>
        </w:tc>
        <w:tc>
          <w:tcPr>
            <w:tcW w:w="696" w:type="pct"/>
          </w:tcPr>
          <w:p w14:paraId="2B7A7DED" w14:textId="4F247059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19540A" w:rsidRPr="001C3D2E" w14:paraId="136BF9B6" w14:textId="153DA48C" w:rsidTr="002B6490">
        <w:trPr>
          <w:trHeight w:val="20"/>
        </w:trPr>
        <w:tc>
          <w:tcPr>
            <w:tcW w:w="1059" w:type="pct"/>
          </w:tcPr>
          <w:p w14:paraId="7A63C44A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40-54</w:t>
            </w:r>
          </w:p>
        </w:tc>
        <w:tc>
          <w:tcPr>
            <w:tcW w:w="637" w:type="pct"/>
          </w:tcPr>
          <w:p w14:paraId="606E464A" w14:textId="22B88366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2 (0.01)</w:t>
            </w:r>
          </w:p>
        </w:tc>
        <w:tc>
          <w:tcPr>
            <w:tcW w:w="637" w:type="pct"/>
          </w:tcPr>
          <w:p w14:paraId="018B6505" w14:textId="494DE228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9 (0.01)</w:t>
            </w:r>
          </w:p>
        </w:tc>
        <w:tc>
          <w:tcPr>
            <w:tcW w:w="697" w:type="pct"/>
          </w:tcPr>
          <w:p w14:paraId="3EFD25E7" w14:textId="43F6F5AD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3 (0.02)*</w:t>
            </w:r>
          </w:p>
        </w:tc>
        <w:tc>
          <w:tcPr>
            <w:tcW w:w="637" w:type="pct"/>
          </w:tcPr>
          <w:p w14:paraId="5BAF2604" w14:textId="5BAE0B8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37" w:type="pct"/>
          </w:tcPr>
          <w:p w14:paraId="69523FF1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5 (0.00)</w:t>
            </w:r>
          </w:p>
        </w:tc>
        <w:tc>
          <w:tcPr>
            <w:tcW w:w="696" w:type="pct"/>
          </w:tcPr>
          <w:p w14:paraId="78DE5237" w14:textId="55D080A0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19540A" w:rsidRPr="001C3D2E" w14:paraId="50A25C93" w14:textId="04051380" w:rsidTr="002B6490">
        <w:trPr>
          <w:trHeight w:val="20"/>
        </w:trPr>
        <w:tc>
          <w:tcPr>
            <w:tcW w:w="1059" w:type="pct"/>
          </w:tcPr>
          <w:p w14:paraId="305789F1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55-64</w:t>
            </w:r>
          </w:p>
        </w:tc>
        <w:tc>
          <w:tcPr>
            <w:tcW w:w="637" w:type="pct"/>
          </w:tcPr>
          <w:p w14:paraId="2953BFB0" w14:textId="1B95934F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1 (0.01)</w:t>
            </w:r>
          </w:p>
        </w:tc>
        <w:tc>
          <w:tcPr>
            <w:tcW w:w="637" w:type="pct"/>
          </w:tcPr>
          <w:p w14:paraId="0CED9450" w14:textId="304E5CE1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5 (0.01)</w:t>
            </w:r>
          </w:p>
        </w:tc>
        <w:tc>
          <w:tcPr>
            <w:tcW w:w="697" w:type="pct"/>
          </w:tcPr>
          <w:p w14:paraId="7AFA0E16" w14:textId="743BC489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5 (0.01)*</w:t>
            </w:r>
          </w:p>
        </w:tc>
        <w:tc>
          <w:tcPr>
            <w:tcW w:w="637" w:type="pct"/>
          </w:tcPr>
          <w:p w14:paraId="115F7E95" w14:textId="10A3E7A3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2 (0.00)</w:t>
            </w:r>
          </w:p>
        </w:tc>
        <w:tc>
          <w:tcPr>
            <w:tcW w:w="637" w:type="pct"/>
          </w:tcPr>
          <w:p w14:paraId="1787D27A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2 (0.00)</w:t>
            </w:r>
          </w:p>
        </w:tc>
        <w:tc>
          <w:tcPr>
            <w:tcW w:w="696" w:type="pct"/>
          </w:tcPr>
          <w:p w14:paraId="51C9D15E" w14:textId="272E4131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</w:p>
        </w:tc>
      </w:tr>
      <w:tr w:rsidR="0019540A" w:rsidRPr="001C3D2E" w14:paraId="51948237" w14:textId="4671E202" w:rsidTr="002B6490">
        <w:trPr>
          <w:trHeight w:val="20"/>
        </w:trPr>
        <w:tc>
          <w:tcPr>
            <w:tcW w:w="1059" w:type="pct"/>
          </w:tcPr>
          <w:p w14:paraId="7FC64D76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65+</w:t>
            </w:r>
          </w:p>
        </w:tc>
        <w:tc>
          <w:tcPr>
            <w:tcW w:w="637" w:type="pct"/>
          </w:tcPr>
          <w:p w14:paraId="7596B4CE" w14:textId="5440FA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1 (0.01)</w:t>
            </w:r>
          </w:p>
        </w:tc>
        <w:tc>
          <w:tcPr>
            <w:tcW w:w="637" w:type="pct"/>
          </w:tcPr>
          <w:p w14:paraId="31A3364D" w14:textId="02812AAA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8 (0.01)</w:t>
            </w:r>
          </w:p>
        </w:tc>
        <w:tc>
          <w:tcPr>
            <w:tcW w:w="697" w:type="pct"/>
          </w:tcPr>
          <w:p w14:paraId="75A5A47F" w14:textId="33EFC20B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13 (0.01)*</w:t>
            </w:r>
          </w:p>
        </w:tc>
        <w:tc>
          <w:tcPr>
            <w:tcW w:w="637" w:type="pct"/>
          </w:tcPr>
          <w:p w14:paraId="5D66FE5D" w14:textId="65FB52D5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4 (0.00)</w:t>
            </w:r>
          </w:p>
        </w:tc>
        <w:tc>
          <w:tcPr>
            <w:tcW w:w="637" w:type="pct"/>
          </w:tcPr>
          <w:p w14:paraId="5339202F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1 (0.00)</w:t>
            </w:r>
          </w:p>
        </w:tc>
        <w:tc>
          <w:tcPr>
            <w:tcW w:w="696" w:type="pct"/>
          </w:tcPr>
          <w:p w14:paraId="19F83EEB" w14:textId="3AE3553D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3 (0.00)*</w:t>
            </w:r>
          </w:p>
        </w:tc>
      </w:tr>
      <w:tr w:rsidR="0019540A" w:rsidRPr="001C3D2E" w14:paraId="05F91D8A" w14:textId="63928F31" w:rsidTr="002B6490">
        <w:trPr>
          <w:trHeight w:val="20"/>
        </w:trPr>
        <w:tc>
          <w:tcPr>
            <w:tcW w:w="1059" w:type="pct"/>
          </w:tcPr>
          <w:p w14:paraId="49545B56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637" w:type="pct"/>
          </w:tcPr>
          <w:p w14:paraId="4440C689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040D5CE0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14:paraId="3873D0F1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0FB0AE75" w14:textId="6EA48449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08217102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14:paraId="088C3221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540A" w:rsidRPr="001C3D2E" w14:paraId="378F33FF" w14:textId="056BE1FA" w:rsidTr="002B6490">
        <w:trPr>
          <w:trHeight w:val="20"/>
        </w:trPr>
        <w:tc>
          <w:tcPr>
            <w:tcW w:w="1059" w:type="pct"/>
          </w:tcPr>
          <w:p w14:paraId="40EEF95F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H White</w:t>
            </w:r>
          </w:p>
        </w:tc>
        <w:tc>
          <w:tcPr>
            <w:tcW w:w="637" w:type="pct"/>
          </w:tcPr>
          <w:p w14:paraId="2AE17ADE" w14:textId="5BD58CFB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8 (0.01)</w:t>
            </w:r>
          </w:p>
        </w:tc>
        <w:tc>
          <w:tcPr>
            <w:tcW w:w="637" w:type="pct"/>
          </w:tcPr>
          <w:p w14:paraId="273369D2" w14:textId="5C60A405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1 (0.01)</w:t>
            </w:r>
          </w:p>
        </w:tc>
        <w:tc>
          <w:tcPr>
            <w:tcW w:w="697" w:type="pct"/>
          </w:tcPr>
          <w:p w14:paraId="431C63DD" w14:textId="3974E651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7 (0.01)*</w:t>
            </w:r>
          </w:p>
        </w:tc>
        <w:tc>
          <w:tcPr>
            <w:tcW w:w="637" w:type="pct"/>
          </w:tcPr>
          <w:p w14:paraId="7A6F6897" w14:textId="4E238118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8 (0.00)</w:t>
            </w:r>
          </w:p>
        </w:tc>
        <w:tc>
          <w:tcPr>
            <w:tcW w:w="637" w:type="pct"/>
          </w:tcPr>
          <w:p w14:paraId="1F0C57C0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96" w:type="pct"/>
          </w:tcPr>
          <w:p w14:paraId="16C8D9F6" w14:textId="158A99FC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19540A" w:rsidRPr="001C3D2E" w14:paraId="6DBB6366" w14:textId="325E774D" w:rsidTr="002B6490">
        <w:trPr>
          <w:trHeight w:val="20"/>
        </w:trPr>
        <w:tc>
          <w:tcPr>
            <w:tcW w:w="1059" w:type="pct"/>
          </w:tcPr>
          <w:p w14:paraId="0BCA8FE9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H Black</w:t>
            </w:r>
          </w:p>
        </w:tc>
        <w:tc>
          <w:tcPr>
            <w:tcW w:w="637" w:type="pct"/>
          </w:tcPr>
          <w:p w14:paraId="74FFA20D" w14:textId="2A8E6CA6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7 (0.01)</w:t>
            </w:r>
          </w:p>
        </w:tc>
        <w:tc>
          <w:tcPr>
            <w:tcW w:w="637" w:type="pct"/>
          </w:tcPr>
          <w:p w14:paraId="0DF8C6B6" w14:textId="7176246F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1 (0.01)</w:t>
            </w:r>
          </w:p>
        </w:tc>
        <w:tc>
          <w:tcPr>
            <w:tcW w:w="697" w:type="pct"/>
          </w:tcPr>
          <w:p w14:paraId="5106AF85" w14:textId="31486170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6 (0.02)*</w:t>
            </w:r>
          </w:p>
        </w:tc>
        <w:tc>
          <w:tcPr>
            <w:tcW w:w="637" w:type="pct"/>
          </w:tcPr>
          <w:p w14:paraId="1BEBDC82" w14:textId="332FEF93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5 (0.00)</w:t>
            </w:r>
          </w:p>
        </w:tc>
        <w:tc>
          <w:tcPr>
            <w:tcW w:w="637" w:type="pct"/>
          </w:tcPr>
          <w:p w14:paraId="42771708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3 (0.00)</w:t>
            </w:r>
          </w:p>
        </w:tc>
        <w:tc>
          <w:tcPr>
            <w:tcW w:w="696" w:type="pct"/>
          </w:tcPr>
          <w:p w14:paraId="6D13A301" w14:textId="01420715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0.00)*</w:t>
            </w:r>
          </w:p>
        </w:tc>
      </w:tr>
      <w:tr w:rsidR="0019540A" w:rsidRPr="001C3D2E" w14:paraId="611AB81B" w14:textId="25615BFE" w:rsidTr="002B6490">
        <w:trPr>
          <w:trHeight w:val="20"/>
        </w:trPr>
        <w:tc>
          <w:tcPr>
            <w:tcW w:w="1059" w:type="pct"/>
          </w:tcPr>
          <w:p w14:paraId="48E1238F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H Asian</w:t>
            </w:r>
          </w:p>
        </w:tc>
        <w:tc>
          <w:tcPr>
            <w:tcW w:w="637" w:type="pct"/>
          </w:tcPr>
          <w:p w14:paraId="001E072F" w14:textId="34EAF2A0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2 (0.01)</w:t>
            </w:r>
          </w:p>
        </w:tc>
        <w:tc>
          <w:tcPr>
            <w:tcW w:w="637" w:type="pct"/>
          </w:tcPr>
          <w:p w14:paraId="1B064E93" w14:textId="4F07989A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9 (0.01)</w:t>
            </w:r>
          </w:p>
        </w:tc>
        <w:tc>
          <w:tcPr>
            <w:tcW w:w="697" w:type="pct"/>
          </w:tcPr>
          <w:p w14:paraId="7417C870" w14:textId="2E91F4A3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13 (0.04)*</w:t>
            </w:r>
          </w:p>
        </w:tc>
        <w:tc>
          <w:tcPr>
            <w:tcW w:w="637" w:type="pct"/>
          </w:tcPr>
          <w:p w14:paraId="5C010F3B" w14:textId="08886859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0 (0.00)</w:t>
            </w:r>
          </w:p>
        </w:tc>
        <w:tc>
          <w:tcPr>
            <w:tcW w:w="637" w:type="pct"/>
          </w:tcPr>
          <w:p w14:paraId="2FB22AA5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9 (0.00)</w:t>
            </w:r>
          </w:p>
        </w:tc>
        <w:tc>
          <w:tcPr>
            <w:tcW w:w="696" w:type="pct"/>
          </w:tcPr>
          <w:p w14:paraId="2312F837" w14:textId="5D165C63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19540A" w:rsidRPr="001C3D2E" w14:paraId="4502F8C3" w14:textId="5F7DFEBB" w:rsidTr="002B6490">
        <w:trPr>
          <w:trHeight w:val="20"/>
        </w:trPr>
        <w:tc>
          <w:tcPr>
            <w:tcW w:w="1059" w:type="pct"/>
          </w:tcPr>
          <w:p w14:paraId="68DCF143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637" w:type="pct"/>
          </w:tcPr>
          <w:p w14:paraId="7F207F44" w14:textId="79B6B00F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2 (0.01)</w:t>
            </w:r>
          </w:p>
        </w:tc>
        <w:tc>
          <w:tcPr>
            <w:tcW w:w="637" w:type="pct"/>
          </w:tcPr>
          <w:p w14:paraId="1CBF4213" w14:textId="708D38CA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7 (0.01)</w:t>
            </w:r>
          </w:p>
        </w:tc>
        <w:tc>
          <w:tcPr>
            <w:tcW w:w="697" w:type="pct"/>
          </w:tcPr>
          <w:p w14:paraId="384E2276" w14:textId="2C55CC0F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2)</w:t>
            </w:r>
          </w:p>
        </w:tc>
        <w:tc>
          <w:tcPr>
            <w:tcW w:w="637" w:type="pct"/>
          </w:tcPr>
          <w:p w14:paraId="70569BCE" w14:textId="3BEAC32B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8 (0.00)</w:t>
            </w:r>
          </w:p>
        </w:tc>
        <w:tc>
          <w:tcPr>
            <w:tcW w:w="637" w:type="pct"/>
          </w:tcPr>
          <w:p w14:paraId="45A423EC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96" w:type="pct"/>
          </w:tcPr>
          <w:p w14:paraId="7FA241F1" w14:textId="3DE31ECD" w:rsidR="0019540A" w:rsidRPr="001C3D2E" w:rsidRDefault="002B6490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0.00)*</w:t>
            </w:r>
          </w:p>
        </w:tc>
      </w:tr>
      <w:tr w:rsidR="0019540A" w:rsidRPr="001C3D2E" w14:paraId="4458D99B" w14:textId="0EC8BDFA" w:rsidTr="002B6490">
        <w:trPr>
          <w:trHeight w:val="20"/>
        </w:trPr>
        <w:tc>
          <w:tcPr>
            <w:tcW w:w="1059" w:type="pct"/>
          </w:tcPr>
          <w:p w14:paraId="1E0E3D7D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637" w:type="pct"/>
          </w:tcPr>
          <w:p w14:paraId="2359A66D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4152580C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14:paraId="3EA8B986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0F08A3E5" w14:textId="288CDA8A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5984525F" w14:textId="77777777" w:rsidR="0019540A" w:rsidRPr="001C3D2E" w:rsidRDefault="0019540A" w:rsidP="003F258E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14:paraId="462CEA60" w14:textId="77777777" w:rsidR="0019540A" w:rsidRPr="001C3D2E" w:rsidRDefault="0019540A" w:rsidP="003F25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8A0" w:rsidRPr="001C3D2E" w14:paraId="6CCD56EA" w14:textId="44283473" w:rsidTr="002B6490">
        <w:trPr>
          <w:trHeight w:val="20"/>
        </w:trPr>
        <w:tc>
          <w:tcPr>
            <w:tcW w:w="1059" w:type="pct"/>
          </w:tcPr>
          <w:p w14:paraId="1FA0FA02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637" w:type="pct"/>
          </w:tcPr>
          <w:p w14:paraId="7DA3EB60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9 (0.01)</w:t>
            </w:r>
          </w:p>
        </w:tc>
        <w:tc>
          <w:tcPr>
            <w:tcW w:w="637" w:type="pct"/>
          </w:tcPr>
          <w:p w14:paraId="1489BB1D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2 (0.01)</w:t>
            </w:r>
          </w:p>
        </w:tc>
        <w:tc>
          <w:tcPr>
            <w:tcW w:w="697" w:type="pct"/>
          </w:tcPr>
          <w:p w14:paraId="21BBEB09" w14:textId="29614469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8 (0.03)*</w:t>
            </w:r>
          </w:p>
        </w:tc>
        <w:tc>
          <w:tcPr>
            <w:tcW w:w="637" w:type="pct"/>
          </w:tcPr>
          <w:p w14:paraId="02DBF71E" w14:textId="69E217E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7 (0.00)</w:t>
            </w:r>
          </w:p>
        </w:tc>
        <w:tc>
          <w:tcPr>
            <w:tcW w:w="637" w:type="pct"/>
          </w:tcPr>
          <w:p w14:paraId="4BA3FA7C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96" w:type="pct"/>
          </w:tcPr>
          <w:p w14:paraId="5570F5DE" w14:textId="6AC84F99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0.00)*</w:t>
            </w:r>
          </w:p>
        </w:tc>
      </w:tr>
      <w:tr w:rsidR="00E948A0" w:rsidRPr="001C3D2E" w14:paraId="5DA06F57" w14:textId="69953A89" w:rsidTr="002B6490">
        <w:trPr>
          <w:trHeight w:val="20"/>
        </w:trPr>
        <w:tc>
          <w:tcPr>
            <w:tcW w:w="1059" w:type="pct"/>
          </w:tcPr>
          <w:p w14:paraId="1C8C471F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637" w:type="pct"/>
          </w:tcPr>
          <w:p w14:paraId="4C912A55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6 (0.01)</w:t>
            </w:r>
          </w:p>
        </w:tc>
        <w:tc>
          <w:tcPr>
            <w:tcW w:w="637" w:type="pct"/>
          </w:tcPr>
          <w:p w14:paraId="7811CFF3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6 (0.01)</w:t>
            </w:r>
          </w:p>
        </w:tc>
        <w:tc>
          <w:tcPr>
            <w:tcW w:w="697" w:type="pct"/>
          </w:tcPr>
          <w:p w14:paraId="16C245C6" w14:textId="17307B37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637" w:type="pct"/>
          </w:tcPr>
          <w:p w14:paraId="5E638BA5" w14:textId="4134843F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1 (0.00)</w:t>
            </w:r>
          </w:p>
        </w:tc>
        <w:tc>
          <w:tcPr>
            <w:tcW w:w="637" w:type="pct"/>
          </w:tcPr>
          <w:p w14:paraId="2BF12836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0 (0.00)</w:t>
            </w:r>
          </w:p>
        </w:tc>
        <w:tc>
          <w:tcPr>
            <w:tcW w:w="696" w:type="pct"/>
          </w:tcPr>
          <w:p w14:paraId="1CF38166" w14:textId="21A27E9F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E948A0" w:rsidRPr="001C3D2E" w14:paraId="279E403A" w14:textId="44B7E18C" w:rsidTr="002B6490">
        <w:trPr>
          <w:trHeight w:val="20"/>
        </w:trPr>
        <w:tc>
          <w:tcPr>
            <w:tcW w:w="1059" w:type="pct"/>
          </w:tcPr>
          <w:p w14:paraId="6EDC40A2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edicare</w:t>
            </w:r>
          </w:p>
        </w:tc>
        <w:tc>
          <w:tcPr>
            <w:tcW w:w="637" w:type="pct"/>
          </w:tcPr>
          <w:p w14:paraId="12A87380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8 (0.01)</w:t>
            </w:r>
          </w:p>
        </w:tc>
        <w:tc>
          <w:tcPr>
            <w:tcW w:w="637" w:type="pct"/>
          </w:tcPr>
          <w:p w14:paraId="6363B7A9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8 (0.01)</w:t>
            </w:r>
          </w:p>
        </w:tc>
        <w:tc>
          <w:tcPr>
            <w:tcW w:w="697" w:type="pct"/>
          </w:tcPr>
          <w:p w14:paraId="094800A4" w14:textId="370C4AD9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10 (0.01)*</w:t>
            </w:r>
          </w:p>
        </w:tc>
        <w:tc>
          <w:tcPr>
            <w:tcW w:w="637" w:type="pct"/>
          </w:tcPr>
          <w:p w14:paraId="0389B726" w14:textId="35FB6B16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0 (0.00)</w:t>
            </w:r>
          </w:p>
        </w:tc>
        <w:tc>
          <w:tcPr>
            <w:tcW w:w="637" w:type="pct"/>
          </w:tcPr>
          <w:p w14:paraId="5543DDBB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9 (0.00)</w:t>
            </w:r>
          </w:p>
        </w:tc>
        <w:tc>
          <w:tcPr>
            <w:tcW w:w="696" w:type="pct"/>
          </w:tcPr>
          <w:p w14:paraId="5D549A3D" w14:textId="71E04BBC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</w:p>
        </w:tc>
      </w:tr>
      <w:tr w:rsidR="00E948A0" w:rsidRPr="001C3D2E" w14:paraId="053B7456" w14:textId="11AE02F6" w:rsidTr="002B6490">
        <w:trPr>
          <w:trHeight w:val="20"/>
        </w:trPr>
        <w:tc>
          <w:tcPr>
            <w:tcW w:w="1059" w:type="pct"/>
          </w:tcPr>
          <w:p w14:paraId="7D12BD1E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edicaid</w:t>
            </w:r>
          </w:p>
        </w:tc>
        <w:tc>
          <w:tcPr>
            <w:tcW w:w="637" w:type="pct"/>
          </w:tcPr>
          <w:p w14:paraId="52EE361D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5 (0.01)</w:t>
            </w:r>
          </w:p>
        </w:tc>
        <w:tc>
          <w:tcPr>
            <w:tcW w:w="637" w:type="pct"/>
          </w:tcPr>
          <w:p w14:paraId="179EC716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1 (0.01)</w:t>
            </w:r>
          </w:p>
        </w:tc>
        <w:tc>
          <w:tcPr>
            <w:tcW w:w="697" w:type="pct"/>
          </w:tcPr>
          <w:p w14:paraId="6F756F3B" w14:textId="138A2DD0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1)*</w:t>
            </w:r>
          </w:p>
        </w:tc>
        <w:tc>
          <w:tcPr>
            <w:tcW w:w="637" w:type="pct"/>
          </w:tcPr>
          <w:p w14:paraId="41485495" w14:textId="2A4D384B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3 (0.00)</w:t>
            </w:r>
          </w:p>
        </w:tc>
        <w:tc>
          <w:tcPr>
            <w:tcW w:w="637" w:type="pct"/>
          </w:tcPr>
          <w:p w14:paraId="0EE1BDCF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5 (0.00)</w:t>
            </w:r>
          </w:p>
        </w:tc>
        <w:tc>
          <w:tcPr>
            <w:tcW w:w="696" w:type="pct"/>
          </w:tcPr>
          <w:p w14:paraId="5BB440F3" w14:textId="44C6716B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0.01)*</w:t>
            </w:r>
          </w:p>
        </w:tc>
      </w:tr>
      <w:tr w:rsidR="00E948A0" w:rsidRPr="001C3D2E" w14:paraId="400C089A" w14:textId="2D2CA337" w:rsidTr="002B6490">
        <w:trPr>
          <w:trHeight w:val="20"/>
        </w:trPr>
        <w:tc>
          <w:tcPr>
            <w:tcW w:w="1059" w:type="pct"/>
          </w:tcPr>
          <w:p w14:paraId="54EABB51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637" w:type="pct"/>
          </w:tcPr>
          <w:p w14:paraId="4C20F57B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2 (0.01)</w:t>
            </w:r>
          </w:p>
        </w:tc>
        <w:tc>
          <w:tcPr>
            <w:tcW w:w="637" w:type="pct"/>
          </w:tcPr>
          <w:p w14:paraId="27764E78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8 (0.02)</w:t>
            </w:r>
          </w:p>
        </w:tc>
        <w:tc>
          <w:tcPr>
            <w:tcW w:w="697" w:type="pct"/>
          </w:tcPr>
          <w:p w14:paraId="3802D6EE" w14:textId="7B3B210A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3)</w:t>
            </w:r>
          </w:p>
        </w:tc>
        <w:tc>
          <w:tcPr>
            <w:tcW w:w="637" w:type="pct"/>
          </w:tcPr>
          <w:p w14:paraId="00AD22D2" w14:textId="07393069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1 (0.00)</w:t>
            </w:r>
          </w:p>
        </w:tc>
        <w:tc>
          <w:tcPr>
            <w:tcW w:w="637" w:type="pct"/>
          </w:tcPr>
          <w:p w14:paraId="0D1D81DF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3 (0.01)</w:t>
            </w:r>
          </w:p>
        </w:tc>
        <w:tc>
          <w:tcPr>
            <w:tcW w:w="696" w:type="pct"/>
          </w:tcPr>
          <w:p w14:paraId="247E2EE7" w14:textId="0BF9F51C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0.01)*</w:t>
            </w:r>
          </w:p>
        </w:tc>
      </w:tr>
      <w:tr w:rsidR="00E948A0" w:rsidRPr="001C3D2E" w14:paraId="6B5F5611" w14:textId="17DA170E" w:rsidTr="002B6490">
        <w:trPr>
          <w:trHeight w:val="20"/>
        </w:trPr>
        <w:tc>
          <w:tcPr>
            <w:tcW w:w="1059" w:type="pct"/>
          </w:tcPr>
          <w:p w14:paraId="28B2D0F4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637" w:type="pct"/>
          </w:tcPr>
          <w:p w14:paraId="6F06EA11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774E8EAD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14:paraId="69E78865" w14:textId="77777777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1BC47078" w14:textId="5FFC376F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5A1B7B8A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14:paraId="24B34456" w14:textId="77777777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8A0" w:rsidRPr="001C3D2E" w14:paraId="0D6B0E2F" w14:textId="0C515F54" w:rsidTr="002B6490">
        <w:trPr>
          <w:trHeight w:val="20"/>
        </w:trPr>
        <w:tc>
          <w:tcPr>
            <w:tcW w:w="1059" w:type="pct"/>
          </w:tcPr>
          <w:p w14:paraId="4375AA75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College+</w:t>
            </w:r>
          </w:p>
        </w:tc>
        <w:tc>
          <w:tcPr>
            <w:tcW w:w="637" w:type="pct"/>
          </w:tcPr>
          <w:p w14:paraId="14193415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3 (0.01)</w:t>
            </w:r>
          </w:p>
        </w:tc>
        <w:tc>
          <w:tcPr>
            <w:tcW w:w="637" w:type="pct"/>
          </w:tcPr>
          <w:p w14:paraId="25EFBA7C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6 (0.01)</w:t>
            </w:r>
          </w:p>
        </w:tc>
        <w:tc>
          <w:tcPr>
            <w:tcW w:w="697" w:type="pct"/>
          </w:tcPr>
          <w:p w14:paraId="2D2441B4" w14:textId="29DE5675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7 (0.01)*</w:t>
            </w:r>
          </w:p>
        </w:tc>
        <w:tc>
          <w:tcPr>
            <w:tcW w:w="637" w:type="pct"/>
          </w:tcPr>
          <w:p w14:paraId="78D1EB01" w14:textId="72687A2F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1 (0.00)</w:t>
            </w:r>
          </w:p>
        </w:tc>
        <w:tc>
          <w:tcPr>
            <w:tcW w:w="637" w:type="pct"/>
          </w:tcPr>
          <w:p w14:paraId="28317BE7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0 (0.00)</w:t>
            </w:r>
          </w:p>
        </w:tc>
        <w:tc>
          <w:tcPr>
            <w:tcW w:w="696" w:type="pct"/>
          </w:tcPr>
          <w:p w14:paraId="28C2C2F4" w14:textId="57BB81D4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*</w:t>
            </w:r>
          </w:p>
        </w:tc>
      </w:tr>
      <w:tr w:rsidR="00E948A0" w:rsidRPr="001C3D2E" w14:paraId="12FB3E88" w14:textId="52BDCF46" w:rsidTr="002B6490">
        <w:trPr>
          <w:trHeight w:val="20"/>
        </w:trPr>
        <w:tc>
          <w:tcPr>
            <w:tcW w:w="1059" w:type="pct"/>
          </w:tcPr>
          <w:p w14:paraId="5F0BDC91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637" w:type="pct"/>
          </w:tcPr>
          <w:p w14:paraId="6519890E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6 (0.01)</w:t>
            </w:r>
          </w:p>
        </w:tc>
        <w:tc>
          <w:tcPr>
            <w:tcW w:w="637" w:type="pct"/>
          </w:tcPr>
          <w:p w14:paraId="1FABCAE2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1 (0.01)</w:t>
            </w:r>
          </w:p>
        </w:tc>
        <w:tc>
          <w:tcPr>
            <w:tcW w:w="697" w:type="pct"/>
          </w:tcPr>
          <w:p w14:paraId="1602DCBB" w14:textId="51A782D2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5 (0.02)*</w:t>
            </w:r>
          </w:p>
        </w:tc>
        <w:tc>
          <w:tcPr>
            <w:tcW w:w="637" w:type="pct"/>
          </w:tcPr>
          <w:p w14:paraId="1C93100D" w14:textId="62F96E21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8 (0.00)</w:t>
            </w:r>
          </w:p>
        </w:tc>
        <w:tc>
          <w:tcPr>
            <w:tcW w:w="637" w:type="pct"/>
          </w:tcPr>
          <w:p w14:paraId="50DB954B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96" w:type="pct"/>
          </w:tcPr>
          <w:p w14:paraId="56C598F4" w14:textId="4F70964E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0.00)*</w:t>
            </w:r>
          </w:p>
        </w:tc>
      </w:tr>
      <w:tr w:rsidR="00E948A0" w:rsidRPr="001C3D2E" w14:paraId="2853EFAE" w14:textId="7589B163" w:rsidTr="002B6490">
        <w:trPr>
          <w:trHeight w:val="20"/>
        </w:trPr>
        <w:tc>
          <w:tcPr>
            <w:tcW w:w="1059" w:type="pct"/>
          </w:tcPr>
          <w:p w14:paraId="4B9AAA8B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gh school/GED</w:t>
            </w:r>
          </w:p>
        </w:tc>
        <w:tc>
          <w:tcPr>
            <w:tcW w:w="637" w:type="pct"/>
          </w:tcPr>
          <w:p w14:paraId="078D66C0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4 (0.01)</w:t>
            </w:r>
          </w:p>
        </w:tc>
        <w:tc>
          <w:tcPr>
            <w:tcW w:w="637" w:type="pct"/>
          </w:tcPr>
          <w:p w14:paraId="56AB7577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8 (0.01)</w:t>
            </w:r>
          </w:p>
        </w:tc>
        <w:tc>
          <w:tcPr>
            <w:tcW w:w="697" w:type="pct"/>
          </w:tcPr>
          <w:p w14:paraId="0D02BF14" w14:textId="22529499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6 (0.01)*</w:t>
            </w:r>
          </w:p>
        </w:tc>
        <w:tc>
          <w:tcPr>
            <w:tcW w:w="637" w:type="pct"/>
          </w:tcPr>
          <w:p w14:paraId="0AC64C65" w14:textId="06DAA543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5 (0.00)</w:t>
            </w:r>
          </w:p>
        </w:tc>
        <w:tc>
          <w:tcPr>
            <w:tcW w:w="637" w:type="pct"/>
          </w:tcPr>
          <w:p w14:paraId="746D8353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3 (0.00)</w:t>
            </w:r>
          </w:p>
        </w:tc>
        <w:tc>
          <w:tcPr>
            <w:tcW w:w="696" w:type="pct"/>
          </w:tcPr>
          <w:p w14:paraId="3E67209F" w14:textId="2D430494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0.00)*</w:t>
            </w:r>
          </w:p>
        </w:tc>
      </w:tr>
      <w:tr w:rsidR="00E948A0" w:rsidRPr="001C3D2E" w14:paraId="1311C23C" w14:textId="155B3EC5" w:rsidTr="002B6490">
        <w:trPr>
          <w:trHeight w:val="20"/>
        </w:trPr>
        <w:tc>
          <w:tcPr>
            <w:tcW w:w="1059" w:type="pct"/>
          </w:tcPr>
          <w:p w14:paraId="371EA8AC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&lt; High school</w:t>
            </w:r>
          </w:p>
        </w:tc>
        <w:tc>
          <w:tcPr>
            <w:tcW w:w="637" w:type="pct"/>
          </w:tcPr>
          <w:p w14:paraId="2E39ACBF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5 (0.01)</w:t>
            </w:r>
          </w:p>
        </w:tc>
        <w:tc>
          <w:tcPr>
            <w:tcW w:w="637" w:type="pct"/>
          </w:tcPr>
          <w:p w14:paraId="75A4E231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7 (0.01)</w:t>
            </w:r>
          </w:p>
        </w:tc>
        <w:tc>
          <w:tcPr>
            <w:tcW w:w="697" w:type="pct"/>
          </w:tcPr>
          <w:p w14:paraId="049EDE40" w14:textId="551B710C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8 (0.01)*</w:t>
            </w:r>
          </w:p>
        </w:tc>
        <w:tc>
          <w:tcPr>
            <w:tcW w:w="637" w:type="pct"/>
          </w:tcPr>
          <w:p w14:paraId="51866497" w14:textId="3D691D89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1 (0.00)</w:t>
            </w:r>
          </w:p>
        </w:tc>
        <w:tc>
          <w:tcPr>
            <w:tcW w:w="637" w:type="pct"/>
          </w:tcPr>
          <w:p w14:paraId="2BCDD930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7 (0.00)</w:t>
            </w:r>
          </w:p>
        </w:tc>
        <w:tc>
          <w:tcPr>
            <w:tcW w:w="696" w:type="pct"/>
          </w:tcPr>
          <w:p w14:paraId="6883B839" w14:textId="7F137E39" w:rsidR="00E948A0" w:rsidRPr="001C3D2E" w:rsidRDefault="0043169E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0)*</w:t>
            </w:r>
          </w:p>
        </w:tc>
      </w:tr>
      <w:tr w:rsidR="00E948A0" w:rsidRPr="001C3D2E" w14:paraId="4A740B22" w14:textId="203F4670" w:rsidTr="002B6490">
        <w:trPr>
          <w:trHeight w:val="20"/>
        </w:trPr>
        <w:tc>
          <w:tcPr>
            <w:tcW w:w="1059" w:type="pct"/>
          </w:tcPr>
          <w:p w14:paraId="2B552953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637" w:type="pct"/>
          </w:tcPr>
          <w:p w14:paraId="7D1F3176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30B973AE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</w:tcPr>
          <w:p w14:paraId="4CD1AD66" w14:textId="77777777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55979EC5" w14:textId="5DC0E9AE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</w:tcPr>
          <w:p w14:paraId="34B2CD20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pct"/>
          </w:tcPr>
          <w:p w14:paraId="367E0776" w14:textId="77777777" w:rsidR="00E948A0" w:rsidRPr="001C3D2E" w:rsidRDefault="00E948A0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48A0" w:rsidRPr="001C3D2E" w14:paraId="4360DDCC" w14:textId="1BF10C5E" w:rsidTr="002B6490">
        <w:trPr>
          <w:trHeight w:val="20"/>
        </w:trPr>
        <w:tc>
          <w:tcPr>
            <w:tcW w:w="1059" w:type="pct"/>
          </w:tcPr>
          <w:p w14:paraId="60DBEE44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gh-income</w:t>
            </w:r>
          </w:p>
        </w:tc>
        <w:tc>
          <w:tcPr>
            <w:tcW w:w="637" w:type="pct"/>
          </w:tcPr>
          <w:p w14:paraId="70509B84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8 (0.01)</w:t>
            </w:r>
          </w:p>
        </w:tc>
        <w:tc>
          <w:tcPr>
            <w:tcW w:w="637" w:type="pct"/>
          </w:tcPr>
          <w:p w14:paraId="5F6AF79C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1 (0.01)</w:t>
            </w:r>
          </w:p>
        </w:tc>
        <w:tc>
          <w:tcPr>
            <w:tcW w:w="697" w:type="pct"/>
          </w:tcPr>
          <w:p w14:paraId="524BCC2C" w14:textId="2B74E7DE" w:rsidR="00E948A0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7 (0.01)*</w:t>
            </w:r>
          </w:p>
        </w:tc>
        <w:tc>
          <w:tcPr>
            <w:tcW w:w="637" w:type="pct"/>
          </w:tcPr>
          <w:p w14:paraId="25AA01CD" w14:textId="22F5FF31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1 (0.00)</w:t>
            </w:r>
          </w:p>
        </w:tc>
        <w:tc>
          <w:tcPr>
            <w:tcW w:w="637" w:type="pct"/>
          </w:tcPr>
          <w:p w14:paraId="0613DF0E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91 (0.00)</w:t>
            </w:r>
          </w:p>
        </w:tc>
        <w:tc>
          <w:tcPr>
            <w:tcW w:w="696" w:type="pct"/>
          </w:tcPr>
          <w:p w14:paraId="0974251A" w14:textId="00F4D9E9" w:rsidR="00E948A0" w:rsidRPr="001C3D2E" w:rsidRDefault="004857E3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  <w:r w:rsidR="00993C4B" w:rsidRPr="001C3D2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48A0" w:rsidRPr="001C3D2E" w14:paraId="5B6F3ADB" w14:textId="47C01DB4" w:rsidTr="002B6490">
        <w:trPr>
          <w:trHeight w:val="20"/>
        </w:trPr>
        <w:tc>
          <w:tcPr>
            <w:tcW w:w="1059" w:type="pct"/>
          </w:tcPr>
          <w:p w14:paraId="7629C069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iddle-income</w:t>
            </w:r>
          </w:p>
        </w:tc>
        <w:tc>
          <w:tcPr>
            <w:tcW w:w="637" w:type="pct"/>
          </w:tcPr>
          <w:p w14:paraId="3AC76C2A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7 (0.01)</w:t>
            </w:r>
          </w:p>
        </w:tc>
        <w:tc>
          <w:tcPr>
            <w:tcW w:w="637" w:type="pct"/>
          </w:tcPr>
          <w:p w14:paraId="0F8D5004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64 (0.01)</w:t>
            </w:r>
          </w:p>
        </w:tc>
        <w:tc>
          <w:tcPr>
            <w:tcW w:w="697" w:type="pct"/>
          </w:tcPr>
          <w:p w14:paraId="1CA2D7FF" w14:textId="34A4A5AF" w:rsidR="00E948A0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1)*</w:t>
            </w:r>
          </w:p>
        </w:tc>
        <w:tc>
          <w:tcPr>
            <w:tcW w:w="637" w:type="pct"/>
          </w:tcPr>
          <w:p w14:paraId="3B436B3E" w14:textId="40E497DD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8 (0.00)</w:t>
            </w:r>
          </w:p>
        </w:tc>
        <w:tc>
          <w:tcPr>
            <w:tcW w:w="637" w:type="pct"/>
          </w:tcPr>
          <w:p w14:paraId="2475EF6F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6 (0.00)</w:t>
            </w:r>
          </w:p>
        </w:tc>
        <w:tc>
          <w:tcPr>
            <w:tcW w:w="696" w:type="pct"/>
          </w:tcPr>
          <w:p w14:paraId="30405244" w14:textId="4C587358" w:rsidR="00E948A0" w:rsidRPr="001C3D2E" w:rsidRDefault="004857E3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  <w:r w:rsidR="00993C4B" w:rsidRPr="001C3D2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948A0" w:rsidRPr="001C3D2E" w14:paraId="4624E361" w14:textId="2EA0C64F" w:rsidTr="002B6490">
        <w:trPr>
          <w:trHeight w:val="20"/>
        </w:trPr>
        <w:tc>
          <w:tcPr>
            <w:tcW w:w="1059" w:type="pct"/>
          </w:tcPr>
          <w:p w14:paraId="5531D2FA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Low-income</w:t>
            </w:r>
          </w:p>
        </w:tc>
        <w:tc>
          <w:tcPr>
            <w:tcW w:w="637" w:type="pct"/>
          </w:tcPr>
          <w:p w14:paraId="73779E7A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8 (0.01)</w:t>
            </w:r>
          </w:p>
        </w:tc>
        <w:tc>
          <w:tcPr>
            <w:tcW w:w="637" w:type="pct"/>
          </w:tcPr>
          <w:p w14:paraId="4F07B078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55 (0.01)</w:t>
            </w:r>
          </w:p>
        </w:tc>
        <w:tc>
          <w:tcPr>
            <w:tcW w:w="697" w:type="pct"/>
          </w:tcPr>
          <w:p w14:paraId="2C4BD3E5" w14:textId="5D878FCD" w:rsidR="00E948A0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4 (0.02)*</w:t>
            </w:r>
          </w:p>
        </w:tc>
        <w:tc>
          <w:tcPr>
            <w:tcW w:w="637" w:type="pct"/>
          </w:tcPr>
          <w:p w14:paraId="7509D910" w14:textId="2E451BE4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3 (0.00)</w:t>
            </w:r>
          </w:p>
        </w:tc>
        <w:tc>
          <w:tcPr>
            <w:tcW w:w="637" w:type="pct"/>
          </w:tcPr>
          <w:p w14:paraId="15D9231E" w14:textId="77777777" w:rsidR="00E948A0" w:rsidRPr="001C3D2E" w:rsidRDefault="00E948A0" w:rsidP="00E948A0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2 (0.00)</w:t>
            </w:r>
          </w:p>
        </w:tc>
        <w:tc>
          <w:tcPr>
            <w:tcW w:w="696" w:type="pct"/>
          </w:tcPr>
          <w:p w14:paraId="68E482BD" w14:textId="784DDD8B" w:rsidR="00E948A0" w:rsidRPr="001C3D2E" w:rsidRDefault="004857E3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0)</w:t>
            </w:r>
            <w:r w:rsidR="00993C4B" w:rsidRPr="001C3D2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857E3" w:rsidRPr="001C3D2E" w14:paraId="7A4833D7" w14:textId="77777777" w:rsidTr="002B6490">
        <w:trPr>
          <w:trHeight w:val="20"/>
        </w:trPr>
        <w:tc>
          <w:tcPr>
            <w:tcW w:w="1059" w:type="pct"/>
          </w:tcPr>
          <w:p w14:paraId="4A57E0F7" w14:textId="0C163679" w:rsidR="004857E3" w:rsidRPr="001C3D2E" w:rsidRDefault="004857E3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Lowest-income</w:t>
            </w:r>
          </w:p>
        </w:tc>
        <w:tc>
          <w:tcPr>
            <w:tcW w:w="637" w:type="pct"/>
          </w:tcPr>
          <w:p w14:paraId="285E419E" w14:textId="4A224CE2" w:rsidR="004857E3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8 (0.01)</w:t>
            </w:r>
          </w:p>
        </w:tc>
        <w:tc>
          <w:tcPr>
            <w:tcW w:w="637" w:type="pct"/>
          </w:tcPr>
          <w:p w14:paraId="430814BA" w14:textId="7F583B39" w:rsidR="004857E3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45 (0.01)</w:t>
            </w:r>
          </w:p>
        </w:tc>
        <w:tc>
          <w:tcPr>
            <w:tcW w:w="697" w:type="pct"/>
          </w:tcPr>
          <w:p w14:paraId="2810049B" w14:textId="0D5DAB76" w:rsidR="004857E3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3 (0.01)*</w:t>
            </w:r>
          </w:p>
        </w:tc>
        <w:tc>
          <w:tcPr>
            <w:tcW w:w="637" w:type="pct"/>
          </w:tcPr>
          <w:p w14:paraId="098D6A68" w14:textId="259C9EBA" w:rsidR="004857E3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80 (0.00)</w:t>
            </w:r>
          </w:p>
        </w:tc>
        <w:tc>
          <w:tcPr>
            <w:tcW w:w="637" w:type="pct"/>
          </w:tcPr>
          <w:p w14:paraId="1137BED2" w14:textId="6603C891" w:rsidR="004857E3" w:rsidRPr="001C3D2E" w:rsidRDefault="00993C4B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78 (0.00)</w:t>
            </w:r>
          </w:p>
        </w:tc>
        <w:tc>
          <w:tcPr>
            <w:tcW w:w="696" w:type="pct"/>
          </w:tcPr>
          <w:p w14:paraId="22A04A1E" w14:textId="5E391C59" w:rsidR="004857E3" w:rsidRPr="001C3D2E" w:rsidRDefault="004857E3" w:rsidP="00E94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2 (</w:t>
            </w:r>
            <w:r w:rsidR="00993C4B" w:rsidRPr="001C3D2E">
              <w:rPr>
                <w:rFonts w:ascii="Times New Roman" w:hAnsi="Times New Roman" w:cs="Times New Roman"/>
                <w:sz w:val="24"/>
                <w:szCs w:val="24"/>
              </w:rPr>
              <w:t>0.00)*</w:t>
            </w:r>
          </w:p>
        </w:tc>
      </w:tr>
    </w:tbl>
    <w:p w14:paraId="6E642FFA" w14:textId="77777777" w:rsidR="004857E3" w:rsidRPr="001C3D2E" w:rsidRDefault="004857E3">
      <w:pPr>
        <w:rPr>
          <w:rFonts w:ascii="Times New Roman" w:hAnsi="Times New Roman" w:cs="Times New Roman"/>
          <w:sz w:val="24"/>
          <w:szCs w:val="24"/>
        </w:rPr>
      </w:pPr>
    </w:p>
    <w:p w14:paraId="7FADF718" w14:textId="3A6A8D5D" w:rsidR="0097264B" w:rsidRPr="001C3D2E" w:rsidRDefault="00F609A7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sz w:val="24"/>
          <w:szCs w:val="24"/>
        </w:rPr>
        <w:t xml:space="preserve">3. </w:t>
      </w:r>
      <w:r w:rsidR="004B1611" w:rsidRPr="001C3D2E">
        <w:rPr>
          <w:rFonts w:ascii="Times New Roman" w:hAnsi="Times New Roman" w:cs="Times New Roman"/>
          <w:b/>
          <w:bCs/>
          <w:sz w:val="24"/>
          <w:szCs w:val="24"/>
        </w:rPr>
        <w:t>Supplemental Table I</w:t>
      </w:r>
      <w:r w:rsidR="00070083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1C3D2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C3D2E">
        <w:rPr>
          <w:rFonts w:ascii="Times New Roman" w:hAnsi="Times New Roman" w:cs="Times New Roman"/>
          <w:sz w:val="24"/>
          <w:szCs w:val="24"/>
        </w:rPr>
        <w:t>Beta-coefficients of covariates of interest for predicted HALex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4"/>
        <w:gridCol w:w="3437"/>
        <w:gridCol w:w="2574"/>
        <w:gridCol w:w="3395"/>
      </w:tblGrid>
      <w:tr w:rsidR="00BA5DF2" w:rsidRPr="001C3D2E" w14:paraId="25D169A1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vAlign w:val="center"/>
          </w:tcPr>
          <w:p w14:paraId="7C048FB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1327" w:type="pct"/>
            <w:vAlign w:val="center"/>
          </w:tcPr>
          <w:p w14:paraId="560A9FD2" w14:textId="06284598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Unadjusted β-coefficient</w:t>
            </w:r>
          </w:p>
        </w:tc>
        <w:tc>
          <w:tcPr>
            <w:tcW w:w="2305" w:type="pct"/>
            <w:gridSpan w:val="2"/>
          </w:tcPr>
          <w:p w14:paraId="16A3D28F" w14:textId="1304193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djusted β-coefficient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A5DF2" w:rsidRPr="001C3D2E" w14:paraId="298A6276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vAlign w:val="center"/>
          </w:tcPr>
          <w:p w14:paraId="6DCE095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pct"/>
          </w:tcPr>
          <w:p w14:paraId="144A7115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7F948CB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SCVD</w:t>
            </w:r>
          </w:p>
        </w:tc>
        <w:tc>
          <w:tcPr>
            <w:tcW w:w="1311" w:type="pct"/>
            <w:shd w:val="clear" w:color="auto" w:fill="auto"/>
          </w:tcPr>
          <w:p w14:paraId="00E6990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No ASCVD</w:t>
            </w:r>
          </w:p>
        </w:tc>
      </w:tr>
      <w:tr w:rsidR="00BA5DF2" w:rsidRPr="001C3D2E" w14:paraId="197BDC68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vAlign w:val="center"/>
          </w:tcPr>
          <w:p w14:paraId="3CF0216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27" w:type="pct"/>
          </w:tcPr>
          <w:p w14:paraId="633F7920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2052EBD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shd w:val="clear" w:color="auto" w:fill="auto"/>
          </w:tcPr>
          <w:p w14:paraId="282E7644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06F314CD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vAlign w:val="center"/>
          </w:tcPr>
          <w:p w14:paraId="3FC3431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en</w:t>
            </w:r>
          </w:p>
        </w:tc>
        <w:tc>
          <w:tcPr>
            <w:tcW w:w="1327" w:type="pct"/>
          </w:tcPr>
          <w:p w14:paraId="40F2BEB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7624CB66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7C9BFAD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38B9927E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3671B85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Women</w:t>
            </w:r>
          </w:p>
        </w:tc>
        <w:tc>
          <w:tcPr>
            <w:tcW w:w="1327" w:type="pct"/>
          </w:tcPr>
          <w:p w14:paraId="43B9C077" w14:textId="1DE590B3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1 (-0.02, -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2879A0F" w14:textId="1DAA904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4, -0.01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772DF26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 (-0.00, 0.00)</w:t>
            </w:r>
          </w:p>
        </w:tc>
      </w:tr>
      <w:tr w:rsidR="00BA5DF2" w:rsidRPr="001C3D2E" w14:paraId="0DAB33D2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4235B86D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ge strata, years</w:t>
            </w:r>
          </w:p>
        </w:tc>
        <w:tc>
          <w:tcPr>
            <w:tcW w:w="1327" w:type="pct"/>
          </w:tcPr>
          <w:p w14:paraId="21F1007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1B8C9BFB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pct"/>
            <w:shd w:val="clear" w:color="auto" w:fill="auto"/>
          </w:tcPr>
          <w:p w14:paraId="7C48BDED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66CC787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7BEFC98A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18-39</w:t>
            </w:r>
          </w:p>
        </w:tc>
        <w:tc>
          <w:tcPr>
            <w:tcW w:w="1327" w:type="pct"/>
          </w:tcPr>
          <w:p w14:paraId="3913B390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77B5D6C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15FEB0A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2668DF3C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4D377AF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40-54</w:t>
            </w:r>
          </w:p>
        </w:tc>
        <w:tc>
          <w:tcPr>
            <w:tcW w:w="1327" w:type="pct"/>
          </w:tcPr>
          <w:p w14:paraId="64749BCF" w14:textId="6FE7B344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5 (-0.05, -0.0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B7C001F" w14:textId="1C22526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6 (-0.09, -0.03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7F1D699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4, -0.03)</w:t>
            </w:r>
          </w:p>
        </w:tc>
      </w:tr>
      <w:tr w:rsidR="00BA5DF2" w:rsidRPr="001C3D2E" w14:paraId="3A680684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2048D3B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55-64</w:t>
            </w:r>
          </w:p>
        </w:tc>
        <w:tc>
          <w:tcPr>
            <w:tcW w:w="1327" w:type="pct"/>
          </w:tcPr>
          <w:p w14:paraId="24EFFCC9" w14:textId="26D517D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8 (-0.09, -0.0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0B550622" w14:textId="2C10D0AD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7 (-0.10, -0.05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57D8FCD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5 (-0.05, -0.04)</w:t>
            </w:r>
          </w:p>
        </w:tc>
      </w:tr>
      <w:tr w:rsidR="00BA5DF2" w:rsidRPr="001C3D2E" w14:paraId="0A8E86C4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43CEC3F4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65+</w:t>
            </w:r>
          </w:p>
        </w:tc>
        <w:tc>
          <w:tcPr>
            <w:tcW w:w="1327" w:type="pct"/>
          </w:tcPr>
          <w:p w14:paraId="6E4044D9" w14:textId="58004861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8 (-0.09, -0.0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AC56299" w14:textId="1D6DF05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5 (0.02, 0.08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01649400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5 (0.05, 0.06)</w:t>
            </w:r>
          </w:p>
        </w:tc>
      </w:tr>
      <w:tr w:rsidR="00BA5DF2" w:rsidRPr="001C3D2E" w14:paraId="4D2C15C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18D4BA9D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327" w:type="pct"/>
          </w:tcPr>
          <w:p w14:paraId="3407DAD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145A0CCB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pct"/>
            <w:shd w:val="clear" w:color="auto" w:fill="auto"/>
          </w:tcPr>
          <w:p w14:paraId="5DA990FD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24DABBB3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2F4D8AE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on-Hispanic White</w:t>
            </w:r>
          </w:p>
        </w:tc>
        <w:tc>
          <w:tcPr>
            <w:tcW w:w="1327" w:type="pct"/>
          </w:tcPr>
          <w:p w14:paraId="4CD69E8D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2D2FF93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2477D95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5DEE1200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765F7F9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on-Hispanic Black</w:t>
            </w:r>
          </w:p>
        </w:tc>
        <w:tc>
          <w:tcPr>
            <w:tcW w:w="1327" w:type="pct"/>
          </w:tcPr>
          <w:p w14:paraId="48AFB613" w14:textId="1590D27D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4, -0.03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5C6B7A5D" w14:textId="2D7CE959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5, -0.01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224220B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0 (-0.01, 0.00)</w:t>
            </w:r>
          </w:p>
        </w:tc>
      </w:tr>
      <w:tr w:rsidR="00BA5DF2" w:rsidRPr="001C3D2E" w14:paraId="700CC04D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11357E11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Non-Hispanic Asian</w:t>
            </w:r>
          </w:p>
        </w:tc>
        <w:tc>
          <w:tcPr>
            <w:tcW w:w="1327" w:type="pct"/>
          </w:tcPr>
          <w:p w14:paraId="4C321383" w14:textId="618A66A6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3 (0.03, 0.0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42C2CDC5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</w:tc>
        <w:tc>
          <w:tcPr>
            <w:tcW w:w="1311" w:type="pct"/>
            <w:shd w:val="clear" w:color="auto" w:fill="auto"/>
          </w:tcPr>
          <w:p w14:paraId="465CC560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0 (-0.01, 0.00)</w:t>
            </w:r>
          </w:p>
        </w:tc>
      </w:tr>
      <w:tr w:rsidR="00BA5DF2" w:rsidRPr="001C3D2E" w14:paraId="74989209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7568E016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spanic</w:t>
            </w:r>
          </w:p>
        </w:tc>
        <w:tc>
          <w:tcPr>
            <w:tcW w:w="1327" w:type="pct"/>
          </w:tcPr>
          <w:p w14:paraId="53699EDB" w14:textId="251CEBAF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0 (-0.00, 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E48E97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-0.02, 0.03)</w:t>
            </w:r>
          </w:p>
        </w:tc>
        <w:tc>
          <w:tcPr>
            <w:tcW w:w="1311" w:type="pct"/>
            <w:shd w:val="clear" w:color="auto" w:fill="auto"/>
          </w:tcPr>
          <w:p w14:paraId="6E314E5F" w14:textId="566CF94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0.01 (0.01, 0.01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56B3A7E8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1C27697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</w:p>
        </w:tc>
        <w:tc>
          <w:tcPr>
            <w:tcW w:w="1327" w:type="pct"/>
          </w:tcPr>
          <w:p w14:paraId="2F05E05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47832F1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pct"/>
            <w:shd w:val="clear" w:color="auto" w:fill="auto"/>
          </w:tcPr>
          <w:p w14:paraId="0EB1D135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13E9784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453D5E5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Private</w:t>
            </w:r>
          </w:p>
        </w:tc>
        <w:tc>
          <w:tcPr>
            <w:tcW w:w="1327" w:type="pct"/>
          </w:tcPr>
          <w:p w14:paraId="5E587755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6F698A96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3EF68F6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2BF2E665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7EB92026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Uninsured</w:t>
            </w:r>
          </w:p>
        </w:tc>
        <w:tc>
          <w:tcPr>
            <w:tcW w:w="1327" w:type="pct"/>
          </w:tcPr>
          <w:p w14:paraId="1F134D83" w14:textId="1FC35EEA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4 (-0.05, -0.0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608B78E0" w14:textId="64EB2F2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5, -0.00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61A9035D" w14:textId="04178C6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1 (-0.02, -0.01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056AC3C5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207D81D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edicare</w:t>
            </w:r>
          </w:p>
        </w:tc>
        <w:tc>
          <w:tcPr>
            <w:tcW w:w="1327" w:type="pct"/>
          </w:tcPr>
          <w:p w14:paraId="09EAE415" w14:textId="09DA88E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4 (-0.15, -0.1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C5ED8BD" w14:textId="240EC012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5 (-0.17, -0.13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7DAD88EC" w14:textId="40C5ECB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1 (-0.12, -0.11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2FCEBE80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6BE4FDC2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edicaid</w:t>
            </w:r>
          </w:p>
        </w:tc>
        <w:tc>
          <w:tcPr>
            <w:tcW w:w="1327" w:type="pct"/>
          </w:tcPr>
          <w:p w14:paraId="4AE7E739" w14:textId="39EB103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20 (-0.20, -0.19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E897214" w14:textId="2463CF2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21 (-0.24, -0.18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79EA626C" w14:textId="1722370D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0 (-0.10, -0.09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3B935E6C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6A3744D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1327" w:type="pct"/>
          </w:tcPr>
          <w:p w14:paraId="6558FC31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3B5D1AB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pct"/>
            <w:shd w:val="clear" w:color="auto" w:fill="auto"/>
          </w:tcPr>
          <w:p w14:paraId="7DD6FC20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4B85A1D7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1F9A2662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gh income</w:t>
            </w:r>
          </w:p>
        </w:tc>
        <w:tc>
          <w:tcPr>
            <w:tcW w:w="1327" w:type="pct"/>
          </w:tcPr>
          <w:p w14:paraId="77BF4C93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1B0BA78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2926AB48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7A1EB31D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609E8B89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Middle income</w:t>
            </w:r>
          </w:p>
        </w:tc>
        <w:tc>
          <w:tcPr>
            <w:tcW w:w="1327" w:type="pct"/>
          </w:tcPr>
          <w:p w14:paraId="3D5BE16F" w14:textId="1513F6AD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5 (-0.05, -0.0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3535A028" w14:textId="4E656F18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4 (-0.06, -0.02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654DF0E0" w14:textId="09DD0A33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-0.03, -0.02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53FC2968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06CA556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Low income</w:t>
            </w:r>
          </w:p>
        </w:tc>
        <w:tc>
          <w:tcPr>
            <w:tcW w:w="1327" w:type="pct"/>
          </w:tcPr>
          <w:p w14:paraId="1B3AF942" w14:textId="1FEAFDB6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0 (-0.10, -0.09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ED6F032" w14:textId="6B950172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8 (-0.10, -0.06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16C9BA48" w14:textId="0BACD178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4 (-0.05, -0.04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47306459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0BCD5F0A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Lowest income</w:t>
            </w:r>
          </w:p>
        </w:tc>
        <w:tc>
          <w:tcPr>
            <w:tcW w:w="1327" w:type="pct"/>
          </w:tcPr>
          <w:p w14:paraId="60C3B775" w14:textId="3670C965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4 (-0.15, -0.1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8C8A6E3" w14:textId="04C3EE2E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2 (-0.15, -0.10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44B74DCC" w14:textId="76325A6D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6 (-0.07, -0.06)</w:t>
            </w: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2F2B52BE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268690F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327" w:type="pct"/>
          </w:tcPr>
          <w:p w14:paraId="1374E78B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624DC321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11" w:type="pct"/>
            <w:shd w:val="clear" w:color="auto" w:fill="auto"/>
          </w:tcPr>
          <w:p w14:paraId="5C43C6B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DF2" w:rsidRPr="001C3D2E" w14:paraId="1B1082F7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2C120AF5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College+</w:t>
            </w:r>
          </w:p>
        </w:tc>
        <w:tc>
          <w:tcPr>
            <w:tcW w:w="1327" w:type="pct"/>
          </w:tcPr>
          <w:p w14:paraId="4B3B1AD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6AFC9374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76B1B8EE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BA5DF2" w:rsidRPr="001C3D2E" w14:paraId="49A52E5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637D04F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Some college</w:t>
            </w:r>
          </w:p>
        </w:tc>
        <w:tc>
          <w:tcPr>
            <w:tcW w:w="1327" w:type="pct"/>
          </w:tcPr>
          <w:p w14:paraId="4E352DC8" w14:textId="15CB47D2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4 (-0.04, -0.03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5710F2B" w14:textId="1B3F83F6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-0.04, -0.00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2D5FA762" w14:textId="62DFEFA2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1 (-0.01, -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70B52AD8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60F0CF32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High school/GED</w:t>
            </w:r>
          </w:p>
        </w:tc>
        <w:tc>
          <w:tcPr>
            <w:tcW w:w="1327" w:type="pct"/>
          </w:tcPr>
          <w:p w14:paraId="1149A575" w14:textId="59E087EC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7 (-0.07, -0.07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E09710F" w14:textId="6FD36110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5, -0.02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4B435232" w14:textId="18E9F81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-0.02, -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0E860CDA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  <w:hideMark/>
          </w:tcPr>
          <w:p w14:paraId="713982C6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  &lt; High school</w:t>
            </w:r>
          </w:p>
        </w:tc>
        <w:tc>
          <w:tcPr>
            <w:tcW w:w="1327" w:type="pct"/>
          </w:tcPr>
          <w:p w14:paraId="465ACBC2" w14:textId="43A63232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3 (-0.14, -0.13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6BA99DED" w14:textId="2083800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8 (-0.10, -0.06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651C6CC7" w14:textId="46BB4244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5 (-0.05, -0.0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C3D2E" w:rsidRPr="001C3D2E" w14:paraId="64A51DEE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172CCC22" w14:textId="739C14BA" w:rsidR="001C3D2E" w:rsidRP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</w:p>
        </w:tc>
        <w:tc>
          <w:tcPr>
            <w:tcW w:w="1327" w:type="pct"/>
          </w:tcPr>
          <w:p w14:paraId="2C9FF7CA" w14:textId="77777777" w:rsidR="001C3D2E" w:rsidRP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</w:tcPr>
          <w:p w14:paraId="0FF1C625" w14:textId="77777777" w:rsidR="001C3D2E" w:rsidRP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pct"/>
            <w:shd w:val="clear" w:color="auto" w:fill="auto"/>
          </w:tcPr>
          <w:p w14:paraId="494B310A" w14:textId="77777777" w:rsidR="001C3D2E" w:rsidRP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5FB4" w:rsidRPr="001C3D2E" w14:paraId="7FA62F5B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0E3A14AD" w14:textId="6A021618" w:rsidR="00BB5FB4" w:rsidRDefault="00BB5FB4" w:rsidP="00BB5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327" w:type="pct"/>
          </w:tcPr>
          <w:p w14:paraId="6537F854" w14:textId="059D8E75" w:rsidR="00BB5FB4" w:rsidRPr="001C3D2E" w:rsidRDefault="00BB5FB4" w:rsidP="00BB5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4" w:type="pct"/>
            <w:shd w:val="clear" w:color="auto" w:fill="auto"/>
          </w:tcPr>
          <w:p w14:paraId="2F3E934C" w14:textId="086ED43B" w:rsidR="00BB5FB4" w:rsidRPr="001C3D2E" w:rsidRDefault="00BB5FB4" w:rsidP="00BB5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11" w:type="pct"/>
            <w:shd w:val="clear" w:color="auto" w:fill="auto"/>
          </w:tcPr>
          <w:p w14:paraId="0EA589DA" w14:textId="1ED097FA" w:rsidR="00BB5FB4" w:rsidRPr="001C3D2E" w:rsidRDefault="00BB5FB4" w:rsidP="00BB5F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1C3D2E" w:rsidRPr="001C3D2E" w14:paraId="13747F4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7C7C5D33" w14:textId="2688893B" w:rsid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Former</w:t>
            </w:r>
          </w:p>
        </w:tc>
        <w:tc>
          <w:tcPr>
            <w:tcW w:w="1327" w:type="pct"/>
          </w:tcPr>
          <w:p w14:paraId="4A106CAE" w14:textId="0F188E5F" w:rsidR="001C3D2E" w:rsidRPr="001C3D2E" w:rsidRDefault="00BB5FB4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05, -0.05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7326327D" w14:textId="66FE17AC" w:rsidR="001C3D2E" w:rsidRPr="001C3D2E" w:rsidRDefault="00BB5FB4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00, -0.02</w:t>
            </w:r>
            <w:r w:rsidR="009E3D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1B6BD91A" w14:textId="54D1C8FE" w:rsidR="001C3D2E" w:rsidRPr="001C3D2E" w:rsidRDefault="00F24BE9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 (-0.01, -0.01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1C3D2E" w:rsidRPr="001C3D2E" w14:paraId="003B145A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32B09C40" w14:textId="5165521A" w:rsidR="001C3D2E" w:rsidRDefault="001C3D2E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Current</w:t>
            </w:r>
          </w:p>
        </w:tc>
        <w:tc>
          <w:tcPr>
            <w:tcW w:w="1327" w:type="pct"/>
          </w:tcPr>
          <w:p w14:paraId="3C66FF45" w14:textId="3C1A7AAD" w:rsidR="001C3D2E" w:rsidRPr="001C3D2E" w:rsidRDefault="00BB5FB4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09, -0.08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565BC07F" w14:textId="3CDF1267" w:rsidR="001C3D2E" w:rsidRPr="001C3D2E" w:rsidRDefault="00BB5FB4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 (-0.04, -0.00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18F4BE74" w14:textId="1F5E0AB8" w:rsidR="001C3D2E" w:rsidRPr="001C3D2E" w:rsidRDefault="00F24BE9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04, -0.03)</w:t>
            </w:r>
            <w:r w:rsidR="009E3D61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BA5DF2" w:rsidRPr="001C3D2E" w14:paraId="2AE6FF1F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47A7B2A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327" w:type="pct"/>
          </w:tcPr>
          <w:p w14:paraId="077D97FF" w14:textId="37D00D9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4 (-0.15, -0.1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5128BB43" w14:textId="006E3F6A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7 (-0.08, -0.05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22A4E4B7" w14:textId="2886641C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7 (-0.07, -0.07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29FFDAE4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7AD61C6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327" w:type="pct"/>
          </w:tcPr>
          <w:p w14:paraId="030C9AF3" w14:textId="7FD209D4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9 (-0.10, -0.09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5FCC2671" w14:textId="754F5B4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4, -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35EB96AA" w14:textId="2824D830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4 (-0.04, -0.03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0EA4E358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577D1C37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327" w:type="pct"/>
          </w:tcPr>
          <w:p w14:paraId="75B05D71" w14:textId="5A9E23D8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29 (-0.30, -0.2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650B4D5D" w14:textId="1496B94C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2 (-0.14, -0.10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7DA3C40B" w14:textId="7A765196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5 (-0.16, -0.14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7BFE9CF9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66B2587F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Diabetes or prediabetes</w:t>
            </w:r>
          </w:p>
        </w:tc>
        <w:tc>
          <w:tcPr>
            <w:tcW w:w="1327" w:type="pct"/>
          </w:tcPr>
          <w:p w14:paraId="62F9DC72" w14:textId="39AA702C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9 (-0.19, -0.1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3C87EA8E" w14:textId="32EBA146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8 (-0.10, -0.06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453E242D" w14:textId="66021F44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9 (-0.09, -0.0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5901A126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71D8F95C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327" w:type="pct"/>
          </w:tcPr>
          <w:p w14:paraId="2BE336D5" w14:textId="35953F4E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7 (-0.07, -0.07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1D44B3BE" w14:textId="75CF75E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2 (-0.04, -0.0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6FB04987" w14:textId="392BF27B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03 (-0.04, -0.03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BA5DF2" w:rsidRPr="001C3D2E" w14:paraId="574989C3" w14:textId="77777777" w:rsidTr="00623BD9">
        <w:trPr>
          <w:trHeight w:val="308"/>
        </w:trPr>
        <w:tc>
          <w:tcPr>
            <w:tcW w:w="1368" w:type="pct"/>
            <w:shd w:val="clear" w:color="auto" w:fill="auto"/>
            <w:noWrap/>
          </w:tcPr>
          <w:p w14:paraId="2E90183B" w14:textId="77777777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Kidney failure</w:t>
            </w:r>
          </w:p>
        </w:tc>
        <w:tc>
          <w:tcPr>
            <w:tcW w:w="1327" w:type="pct"/>
          </w:tcPr>
          <w:p w14:paraId="68FE58B6" w14:textId="5E2110FA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29 (-0.31, -0.28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4" w:type="pct"/>
            <w:shd w:val="clear" w:color="auto" w:fill="auto"/>
          </w:tcPr>
          <w:p w14:paraId="4FBE78FF" w14:textId="1B5A6488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4 (-0.17, -0.11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11" w:type="pct"/>
            <w:shd w:val="clear" w:color="auto" w:fill="auto"/>
          </w:tcPr>
          <w:p w14:paraId="5934BD28" w14:textId="2BECDECC" w:rsidR="00BA5DF2" w:rsidRPr="001C3D2E" w:rsidRDefault="00BA5DF2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-0.13 (-0.15, -0.12)</w:t>
            </w:r>
            <w:r w:rsidR="00623BD9"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F609A7" w:rsidRPr="001C3D2E" w14:paraId="61B9C38C" w14:textId="77777777" w:rsidTr="00623BD9">
        <w:trPr>
          <w:trHeight w:val="308"/>
        </w:trPr>
        <w:tc>
          <w:tcPr>
            <w:tcW w:w="5000" w:type="pct"/>
            <w:gridSpan w:val="4"/>
          </w:tcPr>
          <w:p w14:paraId="42BD9738" w14:textId="39F5F33A" w:rsidR="00F609A7" w:rsidRPr="001C3D2E" w:rsidRDefault="00F609A7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5DF2"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Model adjusted for age, sex, race/ethnicity, insurance, household income, educational attainment, </w:t>
            </w:r>
            <w:r w:rsidR="00355117">
              <w:rPr>
                <w:rFonts w:ascii="Times New Roman" w:hAnsi="Times New Roman" w:cs="Times New Roman"/>
                <w:sz w:val="24"/>
                <w:szCs w:val="24"/>
              </w:rPr>
              <w:t xml:space="preserve">smoking history, </w:t>
            </w:r>
            <w:r w:rsidR="00BA5DF2" w:rsidRPr="001C3D2E">
              <w:rPr>
                <w:rFonts w:ascii="Times New Roman" w:hAnsi="Times New Roman" w:cs="Times New Roman"/>
                <w:sz w:val="24"/>
                <w:szCs w:val="24"/>
              </w:rPr>
              <w:t>arthritis, cancer, COPD, diabetes/prediabetes, kidney failure, and obesity.</w:t>
            </w:r>
          </w:p>
          <w:p w14:paraId="7E5F1129" w14:textId="3D9456E3" w:rsidR="00F609A7" w:rsidRPr="001C3D2E" w:rsidRDefault="00F609A7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5DF2" w:rsidRPr="001C3D2E">
              <w:rPr>
                <w:rFonts w:ascii="Times New Roman" w:hAnsi="Times New Roman" w:cs="Times New Roman"/>
                <w:sz w:val="24"/>
                <w:szCs w:val="24"/>
              </w:rPr>
              <w:t>p-value &lt; 0.05</w:t>
            </w:r>
          </w:p>
          <w:p w14:paraId="20225F96" w14:textId="77777777" w:rsidR="00F609A7" w:rsidRPr="001C3D2E" w:rsidRDefault="00F609A7" w:rsidP="00640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3D2E">
              <w:rPr>
                <w:rFonts w:ascii="Times New Roman" w:hAnsi="Times New Roman" w:cs="Times New Roman"/>
                <w:sz w:val="24"/>
                <w:szCs w:val="24"/>
              </w:rPr>
              <w:t>Abbreviations: ASCVD – atherosclerotic cardiovascular disease. COPD – chronic obstructive pulmonary disease. GED – general educational development.</w:t>
            </w:r>
          </w:p>
        </w:tc>
      </w:tr>
    </w:tbl>
    <w:p w14:paraId="7FEE822A" w14:textId="77777777" w:rsidR="00F609A7" w:rsidRPr="001C3D2E" w:rsidRDefault="00F609A7">
      <w:pPr>
        <w:rPr>
          <w:rFonts w:ascii="Times New Roman" w:hAnsi="Times New Roman" w:cs="Times New Roman"/>
          <w:sz w:val="24"/>
          <w:szCs w:val="24"/>
        </w:rPr>
      </w:pPr>
    </w:p>
    <w:p w14:paraId="3109475D" w14:textId="77777777" w:rsidR="0097264B" w:rsidRPr="001C3D2E" w:rsidRDefault="0097264B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rFonts w:ascii="Times New Roman" w:hAnsi="Times New Roman" w:cs="Times New Roman"/>
          <w:sz w:val="24"/>
          <w:szCs w:val="24"/>
        </w:rPr>
        <w:br w:type="page"/>
      </w:r>
    </w:p>
    <w:p w14:paraId="1C896EC5" w14:textId="3AD0745D" w:rsidR="006402C2" w:rsidRPr="001C3D2E" w:rsidRDefault="0097264B">
      <w:pPr>
        <w:rPr>
          <w:rFonts w:ascii="Times New Roman" w:hAnsi="Times New Roman" w:cs="Times New Roman"/>
          <w:sz w:val="24"/>
          <w:szCs w:val="24"/>
        </w:rPr>
      </w:pPr>
      <w:r w:rsidRPr="00070083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I.</w:t>
      </w:r>
      <w:r w:rsidRPr="001C3D2E">
        <w:rPr>
          <w:rFonts w:ascii="Times New Roman" w:hAnsi="Times New Roman" w:cs="Times New Roman"/>
          <w:sz w:val="24"/>
          <w:szCs w:val="24"/>
        </w:rPr>
        <w:t xml:space="preserve"> Distribution of Health and Activity Limitation Index</w:t>
      </w:r>
    </w:p>
    <w:p w14:paraId="6A0CE348" w14:textId="4AD42D6D" w:rsidR="0097264B" w:rsidRPr="00624C1B" w:rsidRDefault="0097264B">
      <w:pPr>
        <w:rPr>
          <w:rFonts w:ascii="Times New Roman" w:hAnsi="Times New Roman" w:cs="Times New Roman"/>
          <w:sz w:val="24"/>
          <w:szCs w:val="24"/>
        </w:rPr>
      </w:pPr>
      <w:r w:rsidRPr="001C3D2E">
        <w:rPr>
          <w:noProof/>
        </w:rPr>
        <w:drawing>
          <wp:inline distT="0" distB="0" distL="0" distR="0" wp14:anchorId="59C99566" wp14:editId="3321BE56">
            <wp:extent cx="6920402" cy="5029200"/>
            <wp:effectExtent l="19050" t="19050" r="13970" b="1905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0402" cy="502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97264B" w:rsidRPr="00624C1B" w:rsidSect="002B64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6314D0" w14:textId="77777777" w:rsidR="00F76970" w:rsidRDefault="00F76970" w:rsidP="003F258E">
      <w:pPr>
        <w:spacing w:after="0" w:line="240" w:lineRule="auto"/>
      </w:pPr>
      <w:r>
        <w:separator/>
      </w:r>
    </w:p>
  </w:endnote>
  <w:endnote w:type="continuationSeparator" w:id="0">
    <w:p w14:paraId="484D3E46" w14:textId="77777777" w:rsidR="00F76970" w:rsidRDefault="00F76970" w:rsidP="003F2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9153B" w14:textId="77777777" w:rsidR="00F76970" w:rsidRDefault="00F76970" w:rsidP="003F258E">
      <w:pPr>
        <w:spacing w:after="0" w:line="240" w:lineRule="auto"/>
      </w:pPr>
      <w:r>
        <w:separator/>
      </w:r>
    </w:p>
  </w:footnote>
  <w:footnote w:type="continuationSeparator" w:id="0">
    <w:p w14:paraId="3C9DD1A8" w14:textId="77777777" w:rsidR="00F76970" w:rsidRDefault="00F76970" w:rsidP="003F2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1B"/>
    <w:rsid w:val="000674CA"/>
    <w:rsid w:val="00070083"/>
    <w:rsid w:val="001258F9"/>
    <w:rsid w:val="0019540A"/>
    <w:rsid w:val="001C3D2E"/>
    <w:rsid w:val="001D077A"/>
    <w:rsid w:val="002B6490"/>
    <w:rsid w:val="002C594D"/>
    <w:rsid w:val="002F0458"/>
    <w:rsid w:val="00355117"/>
    <w:rsid w:val="003F258E"/>
    <w:rsid w:val="003F3AE1"/>
    <w:rsid w:val="0043169E"/>
    <w:rsid w:val="004857E3"/>
    <w:rsid w:val="004B1611"/>
    <w:rsid w:val="004D5928"/>
    <w:rsid w:val="004F59B9"/>
    <w:rsid w:val="005A0C6E"/>
    <w:rsid w:val="00623BD9"/>
    <w:rsid w:val="00624C1B"/>
    <w:rsid w:val="00625D37"/>
    <w:rsid w:val="006402C2"/>
    <w:rsid w:val="00816AC7"/>
    <w:rsid w:val="00876669"/>
    <w:rsid w:val="0096485E"/>
    <w:rsid w:val="0097264B"/>
    <w:rsid w:val="00993C4B"/>
    <w:rsid w:val="009E3D61"/>
    <w:rsid w:val="00A6123F"/>
    <w:rsid w:val="00BA5DF2"/>
    <w:rsid w:val="00BB5FB4"/>
    <w:rsid w:val="00DD5183"/>
    <w:rsid w:val="00E435E8"/>
    <w:rsid w:val="00E948A0"/>
    <w:rsid w:val="00EE36B5"/>
    <w:rsid w:val="00EF734F"/>
    <w:rsid w:val="00F24BE9"/>
    <w:rsid w:val="00F5190E"/>
    <w:rsid w:val="00F609A7"/>
    <w:rsid w:val="00F7193E"/>
    <w:rsid w:val="00F724C1"/>
    <w:rsid w:val="00F76970"/>
    <w:rsid w:val="00FC6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E09F"/>
  <w15:chartTrackingRefBased/>
  <w15:docId w15:val="{BA90F0C0-E77F-4CEE-B22B-01514568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C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25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58E"/>
  </w:style>
  <w:style w:type="paragraph" w:styleId="Footer">
    <w:name w:val="footer"/>
    <w:basedOn w:val="Normal"/>
    <w:link w:val="FooterChar"/>
    <w:uiPriority w:val="99"/>
    <w:unhideWhenUsed/>
    <w:rsid w:val="003F25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58E"/>
  </w:style>
  <w:style w:type="paragraph" w:styleId="BalloonText">
    <w:name w:val="Balloon Text"/>
    <w:basedOn w:val="Normal"/>
    <w:link w:val="BalloonTextChar"/>
    <w:uiPriority w:val="99"/>
    <w:semiHidden/>
    <w:unhideWhenUsed/>
    <w:rsid w:val="00F51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9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8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 System</Company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n, Kobina K.</dc:creator>
  <cp:keywords/>
  <dc:description/>
  <cp:lastModifiedBy>Hagan, Kobina K.</cp:lastModifiedBy>
  <cp:revision>46</cp:revision>
  <dcterms:created xsi:type="dcterms:W3CDTF">2021-12-07T01:41:00Z</dcterms:created>
  <dcterms:modified xsi:type="dcterms:W3CDTF">2022-02-04T15:28:00Z</dcterms:modified>
</cp:coreProperties>
</file>